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450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2"/>
        <w:gridCol w:w="850"/>
        <w:gridCol w:w="851"/>
        <w:gridCol w:w="851"/>
        <w:gridCol w:w="850"/>
        <w:gridCol w:w="851"/>
        <w:gridCol w:w="851"/>
        <w:gridCol w:w="851"/>
        <w:gridCol w:w="850"/>
        <w:gridCol w:w="851"/>
        <w:gridCol w:w="851"/>
        <w:gridCol w:w="850"/>
        <w:gridCol w:w="851"/>
        <w:gridCol w:w="851"/>
        <w:gridCol w:w="851"/>
      </w:tblGrid>
      <w:tr w:rsidR="000335FC" w:rsidRPr="000335FC" w14:paraId="4100AB73" w14:textId="77777777" w:rsidTr="0098183E">
        <w:trPr>
          <w:jc w:val="center"/>
        </w:trPr>
        <w:tc>
          <w:tcPr>
            <w:tcW w:w="14502" w:type="dxa"/>
            <w:gridSpan w:val="15"/>
          </w:tcPr>
          <w:p w14:paraId="24FE0B35" w14:textId="31F3B612" w:rsidR="003F09AD" w:rsidRPr="000335FC" w:rsidRDefault="003F09AD" w:rsidP="00274E85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bookmarkStart w:id="0" w:name="_Hlk65497904"/>
            <w:r w:rsidRPr="000335FC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>Supplementary Table S</w:t>
            </w:r>
            <w:r w:rsidR="00CC3C41" w:rsidRPr="000335FC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>2</w:t>
            </w:r>
            <w:r w:rsidRPr="000335FC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 xml:space="preserve">: </w:t>
            </w:r>
            <w:r w:rsidRPr="000335FC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 xml:space="preserve">Sectoral analyses derived from cpRNFLT in all subjects </w:t>
            </w:r>
            <w:r w:rsidR="0090227E" w:rsidRPr="000335FC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with further adjustment for high sensitivity c-reactive protein (N = 8,952)</w:t>
            </w:r>
          </w:p>
        </w:tc>
      </w:tr>
      <w:tr w:rsidR="000335FC" w:rsidRPr="000335FC" w14:paraId="35A9E428" w14:textId="77777777" w:rsidTr="0098183E">
        <w:trPr>
          <w:jc w:val="center"/>
        </w:trPr>
        <w:tc>
          <w:tcPr>
            <w:tcW w:w="2592" w:type="dxa"/>
            <w:tcBorders>
              <w:right w:val="single" w:sz="4" w:space="0" w:color="auto"/>
            </w:tcBorders>
          </w:tcPr>
          <w:p w14:paraId="51BE2149" w14:textId="77777777" w:rsidR="003F09AD" w:rsidRPr="000335FC" w:rsidRDefault="003F09AD" w:rsidP="00274E85">
            <w:pPr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Sectors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0FC471" w14:textId="77777777" w:rsidR="003F09AD" w:rsidRPr="000335FC" w:rsidRDefault="003F09AD" w:rsidP="00274E85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Global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EFCB24" w14:textId="77777777" w:rsidR="003F09AD" w:rsidRPr="000335FC" w:rsidRDefault="003F09AD" w:rsidP="00274E85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50DE5E" w14:textId="77777777" w:rsidR="003F09AD" w:rsidRPr="000335FC" w:rsidRDefault="003F09AD" w:rsidP="00274E85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TS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6FC87D" w14:textId="77777777" w:rsidR="003F09AD" w:rsidRPr="000335FC" w:rsidRDefault="003F09AD" w:rsidP="00274E85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TI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6B457E" w14:textId="77777777" w:rsidR="003F09AD" w:rsidRPr="000335FC" w:rsidRDefault="003F09AD" w:rsidP="00274E85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55C3B2" w14:textId="77777777" w:rsidR="003F09AD" w:rsidRPr="000335FC" w:rsidRDefault="003F09AD" w:rsidP="00274E85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vAlign w:val="center"/>
          </w:tcPr>
          <w:p w14:paraId="26416419" w14:textId="77777777" w:rsidR="003F09AD" w:rsidRPr="000335FC" w:rsidRDefault="003F09AD" w:rsidP="00274E85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NI</w:t>
            </w:r>
          </w:p>
        </w:tc>
      </w:tr>
      <w:tr w:rsidR="000335FC" w:rsidRPr="000335FC" w14:paraId="579236E4" w14:textId="77777777" w:rsidTr="0098183E">
        <w:trPr>
          <w:jc w:val="center"/>
        </w:trPr>
        <w:tc>
          <w:tcPr>
            <w:tcW w:w="2592" w:type="dxa"/>
            <w:tcBorders>
              <w:bottom w:val="single" w:sz="4" w:space="0" w:color="auto"/>
              <w:right w:val="single" w:sz="4" w:space="0" w:color="auto"/>
            </w:tcBorders>
          </w:tcPr>
          <w:p w14:paraId="51A29A89" w14:textId="77777777" w:rsidR="003F09AD" w:rsidRPr="000335FC" w:rsidRDefault="003F09AD" w:rsidP="00274E8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60F68F6" w14:textId="77777777" w:rsidR="003F09AD" w:rsidRPr="000335FC" w:rsidRDefault="003F09AD" w:rsidP="00274E8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 B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83A947C" w14:textId="77777777" w:rsidR="003F09AD" w:rsidRPr="000335FC" w:rsidRDefault="003F09AD" w:rsidP="00274E8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vertAlign w:val="subscript"/>
              </w:rPr>
              <w:t>adjusted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A5F4132" w14:textId="77777777" w:rsidR="003F09AD" w:rsidRPr="000335FC" w:rsidRDefault="003F09AD" w:rsidP="00274E8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 B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3550796" w14:textId="77777777" w:rsidR="003F09AD" w:rsidRPr="000335FC" w:rsidRDefault="003F09AD" w:rsidP="00274E8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vertAlign w:val="subscript"/>
              </w:rPr>
              <w:t>adjusted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010D909" w14:textId="77777777" w:rsidR="003F09AD" w:rsidRPr="000335FC" w:rsidRDefault="003F09AD" w:rsidP="00274E8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 B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1631C6B" w14:textId="77777777" w:rsidR="003F09AD" w:rsidRPr="000335FC" w:rsidRDefault="003F09AD" w:rsidP="00274E8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vertAlign w:val="subscript"/>
              </w:rPr>
              <w:t>adjusted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245E8CC" w14:textId="77777777" w:rsidR="003F09AD" w:rsidRPr="000335FC" w:rsidRDefault="003F09AD" w:rsidP="00274E8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 B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F00AF3A" w14:textId="77777777" w:rsidR="003F09AD" w:rsidRPr="000335FC" w:rsidRDefault="003F09AD" w:rsidP="00274E8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vertAlign w:val="subscript"/>
              </w:rPr>
              <w:t>adjusted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84F3690" w14:textId="77777777" w:rsidR="003F09AD" w:rsidRPr="000335FC" w:rsidRDefault="003F09AD" w:rsidP="00274E8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 B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1ECFAC4" w14:textId="77777777" w:rsidR="003F09AD" w:rsidRPr="000335FC" w:rsidRDefault="003F09AD" w:rsidP="00274E8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vertAlign w:val="subscript"/>
              </w:rPr>
              <w:t>adjusted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B5D23D9" w14:textId="77777777" w:rsidR="003F09AD" w:rsidRPr="000335FC" w:rsidRDefault="003F09AD" w:rsidP="00274E8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 B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F34EBDD" w14:textId="77777777" w:rsidR="003F09AD" w:rsidRPr="000335FC" w:rsidRDefault="003F09AD" w:rsidP="00274E8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vertAlign w:val="subscript"/>
              </w:rPr>
              <w:t>adjusted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C494151" w14:textId="77777777" w:rsidR="003F09AD" w:rsidRPr="000335FC" w:rsidRDefault="003F09AD" w:rsidP="00274E8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 B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15BBDEF" w14:textId="77777777" w:rsidR="003F09AD" w:rsidRPr="000335FC" w:rsidRDefault="003F09AD" w:rsidP="00274E8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0335F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vertAlign w:val="subscript"/>
              </w:rPr>
              <w:t>adjusted</w:t>
            </w:r>
            <w:proofErr w:type="spellEnd"/>
          </w:p>
        </w:tc>
      </w:tr>
      <w:tr w:rsidR="000335FC" w:rsidRPr="000335FC" w14:paraId="56134D26" w14:textId="77777777" w:rsidTr="0098183E">
        <w:trPr>
          <w:jc w:val="center"/>
        </w:trPr>
        <w:tc>
          <w:tcPr>
            <w:tcW w:w="259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F50A418" w14:textId="77777777" w:rsidR="00F31B19" w:rsidRPr="000335FC" w:rsidRDefault="00F31B19" w:rsidP="00F31B1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3E955" w14:textId="78A5FFE0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7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0B600F" w14:textId="6DE0FB70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6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770F4CB" w14:textId="02407333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7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6BE550" w14:textId="1E5B2B85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D491888" w14:textId="0B448F1F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.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3F1DE2" w14:textId="2DFB4028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86A1FFA" w14:textId="14359572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-1.9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596820" w14:textId="7C94F587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2FC7735" w14:textId="76AC7211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5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75EF16" w14:textId="47D4131C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6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9622019" w14:textId="1BCFF46E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5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76115B" w14:textId="342D5513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084CBB1" w14:textId="1D62A00E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713E7" w14:textId="63D8C7CD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1</w:t>
            </w:r>
          </w:p>
        </w:tc>
      </w:tr>
      <w:tr w:rsidR="000335FC" w:rsidRPr="000335FC" w14:paraId="5228BAFF" w14:textId="77777777" w:rsidTr="0098183E">
        <w:trPr>
          <w:jc w:val="center"/>
        </w:trPr>
        <w:tc>
          <w:tcPr>
            <w:tcW w:w="2592" w:type="dxa"/>
            <w:tcBorders>
              <w:right w:val="single" w:sz="4" w:space="0" w:color="auto"/>
            </w:tcBorders>
            <w:vAlign w:val="bottom"/>
          </w:tcPr>
          <w:p w14:paraId="3D83888A" w14:textId="77777777" w:rsidR="00F31B19" w:rsidRPr="000335FC" w:rsidRDefault="00F31B19" w:rsidP="00F31B1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335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moking stat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9F8E3" w14:textId="5F752128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6E05BD" w14:textId="4C1D43BB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7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4DF0572" w14:textId="63F2E295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E09B76" w14:textId="1CBE1285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6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5B8EEC9" w14:textId="23DBB51B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AD64AA" w14:textId="5591EC34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0FBD130" w14:textId="04FC0780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94C2A0" w14:textId="6561C2AE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0FB6A11" w14:textId="46250F52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20C95E" w14:textId="50A9D8E1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3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CDA0806" w14:textId="4A26593E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728A33" w14:textId="2AEFAF37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6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C2C8CF6" w14:textId="4E7ACDC5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88950" w14:textId="01333EDE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39</w:t>
            </w:r>
          </w:p>
        </w:tc>
      </w:tr>
      <w:tr w:rsidR="000335FC" w:rsidRPr="000335FC" w14:paraId="08C24D7A" w14:textId="77777777" w:rsidTr="0098183E">
        <w:trPr>
          <w:jc w:val="center"/>
        </w:trPr>
        <w:tc>
          <w:tcPr>
            <w:tcW w:w="2592" w:type="dxa"/>
            <w:tcBorders>
              <w:right w:val="single" w:sz="4" w:space="0" w:color="auto"/>
            </w:tcBorders>
            <w:vAlign w:val="bottom"/>
          </w:tcPr>
          <w:p w14:paraId="7F9AA911" w14:textId="77777777" w:rsidR="00F31B19" w:rsidRPr="000335FC" w:rsidRDefault="00F31B19" w:rsidP="00F31B1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4E89C" w14:textId="551DA8BB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6C9731" w14:textId="1A47C5E6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3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7F109A4" w14:textId="15E74A60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0BC66D" w14:textId="2279317E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2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FC80203" w14:textId="404F73EC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70212B1" w14:textId="14617E60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593F5D4" w14:textId="75B03B66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84AA494" w14:textId="2E46178E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3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2987E16" w14:textId="4097FF5F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29CDF0" w14:textId="269EFC96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9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1CE2FA7" w14:textId="6BE812D1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06EDBC" w14:textId="0828AE93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9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ADB3DDB" w14:textId="5EDD6FC8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0DE6F" w14:textId="1FF384EB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95</w:t>
            </w:r>
          </w:p>
        </w:tc>
      </w:tr>
      <w:tr w:rsidR="000335FC" w:rsidRPr="000335FC" w14:paraId="584D754B" w14:textId="77777777" w:rsidTr="0098183E">
        <w:trPr>
          <w:jc w:val="center"/>
        </w:trPr>
        <w:tc>
          <w:tcPr>
            <w:tcW w:w="2592" w:type="dxa"/>
            <w:tcBorders>
              <w:right w:val="single" w:sz="4" w:space="0" w:color="auto"/>
            </w:tcBorders>
            <w:vAlign w:val="center"/>
          </w:tcPr>
          <w:p w14:paraId="2122EC42" w14:textId="77777777" w:rsidR="00F31B19" w:rsidRPr="000335FC" w:rsidRDefault="00F31B19" w:rsidP="00F31B1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BMI (kg/m</w:t>
            </w: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E5686" w14:textId="75EEDA5C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DA3583" w14:textId="010ED373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743AC79" w14:textId="17710918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3C552D" w14:textId="6FE1D36C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3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79C9A88" w14:textId="44382181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E11E8F" w14:textId="5E6E6F4A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9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05E34E9" w14:textId="02759018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2083C5" w14:textId="02C6B449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8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F6BEE17" w14:textId="21419A8E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99C231" w14:textId="76558885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3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7BBC9D6" w14:textId="5ED00B83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3AF021" w14:textId="089AA901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4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21B1694" w14:textId="5F5B431A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DF786" w14:textId="2B4C21AC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30</w:t>
            </w:r>
          </w:p>
        </w:tc>
      </w:tr>
      <w:tr w:rsidR="000335FC" w:rsidRPr="000335FC" w14:paraId="40FB7636" w14:textId="77777777" w:rsidTr="0098183E">
        <w:trPr>
          <w:jc w:val="center"/>
        </w:trPr>
        <w:tc>
          <w:tcPr>
            <w:tcW w:w="2592" w:type="dxa"/>
            <w:tcBorders>
              <w:right w:val="single" w:sz="4" w:space="0" w:color="auto"/>
            </w:tcBorders>
            <w:vAlign w:val="center"/>
          </w:tcPr>
          <w:p w14:paraId="2E999F21" w14:textId="77777777" w:rsidR="00F31B19" w:rsidRPr="000335FC" w:rsidRDefault="00F31B19" w:rsidP="00F31B1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 xml:space="preserve">WHR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A8982" w14:textId="03EDA2E2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FA15DF" w14:textId="4893E082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1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625D717" w14:textId="0937F240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B96759" w14:textId="5A6A0E84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6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7BE7A93" w14:textId="0BD6DDC8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7150EA" w14:textId="1E27F456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339EFFC" w14:textId="7C6206A9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0B85B41" w14:textId="2B2B0C4B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3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B91BC1B" w14:textId="26058EA0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0EA3C70" w14:textId="50D58B6B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2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51D6C5B" w14:textId="10C38894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D2A676" w14:textId="23856522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5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049010A" w14:textId="52F815D0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9C65C" w14:textId="787B0219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26</w:t>
            </w:r>
          </w:p>
        </w:tc>
      </w:tr>
      <w:tr w:rsidR="000335FC" w:rsidRPr="000335FC" w14:paraId="397D098B" w14:textId="77777777" w:rsidTr="0098183E">
        <w:trPr>
          <w:jc w:val="center"/>
        </w:trPr>
        <w:tc>
          <w:tcPr>
            <w:tcW w:w="2592" w:type="dxa"/>
            <w:tcBorders>
              <w:right w:val="single" w:sz="4" w:space="0" w:color="auto"/>
            </w:tcBorders>
            <w:vAlign w:val="center"/>
          </w:tcPr>
          <w:p w14:paraId="09F2D7B4" w14:textId="77777777" w:rsidR="00F31B19" w:rsidRPr="000335FC" w:rsidRDefault="00F31B19" w:rsidP="00F31B1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 xml:space="preserve">SBP (mmHg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9BEF3" w14:textId="5250E5F4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2F50B5" w14:textId="0A350EE6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5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E382731" w14:textId="1CB5FFE6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444ACE" w14:textId="2821D365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3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5F6B008" w14:textId="00D06F33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CBEBA9" w14:textId="4C0FC310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3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11C9A8B" w14:textId="0CF903FB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61B2C4" w14:textId="3680A1A8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5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C13F51A" w14:textId="7B6DAE52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AEAF81" w14:textId="69787D42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6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C8F9F2A" w14:textId="5D8A619E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D9C3AE" w14:textId="5E6E80E8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8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934D79B" w14:textId="496456C8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036A5" w14:textId="33D77606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35</w:t>
            </w:r>
          </w:p>
        </w:tc>
      </w:tr>
      <w:tr w:rsidR="000335FC" w:rsidRPr="000335FC" w14:paraId="030D92CC" w14:textId="77777777" w:rsidTr="0098183E">
        <w:trPr>
          <w:jc w:val="center"/>
        </w:trPr>
        <w:tc>
          <w:tcPr>
            <w:tcW w:w="2592" w:type="dxa"/>
            <w:tcBorders>
              <w:right w:val="single" w:sz="4" w:space="0" w:color="auto"/>
            </w:tcBorders>
            <w:vAlign w:val="center"/>
          </w:tcPr>
          <w:p w14:paraId="0CE3FCC8" w14:textId="77777777" w:rsidR="00F31B19" w:rsidRPr="000335FC" w:rsidRDefault="00F31B19" w:rsidP="00F31B1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 xml:space="preserve">DBP (mmHg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52B9F" w14:textId="4743B51B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47379F" w14:textId="6BB55B22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42DA5D4" w14:textId="783D6255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3F9267" w14:textId="1D8AAC60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7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FE051D6" w14:textId="61CFE452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B03F1B" w14:textId="13FAD6A9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371C9C6" w14:textId="28875D07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567809" w14:textId="2248EAC7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347D993" w14:textId="2344B53C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7289E2" w14:textId="234CD103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32086C2" w14:textId="431E45D3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DE8A49" w14:textId="1BCF2CCF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7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16BC2C6" w14:textId="16558D50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BFEE0" w14:textId="04A60BFA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62</w:t>
            </w:r>
          </w:p>
        </w:tc>
      </w:tr>
      <w:tr w:rsidR="000335FC" w:rsidRPr="000335FC" w14:paraId="05580938" w14:textId="77777777" w:rsidTr="0098183E">
        <w:trPr>
          <w:jc w:val="center"/>
        </w:trPr>
        <w:tc>
          <w:tcPr>
            <w:tcW w:w="2592" w:type="dxa"/>
            <w:tcBorders>
              <w:right w:val="single" w:sz="4" w:space="0" w:color="auto"/>
            </w:tcBorders>
            <w:vAlign w:val="center"/>
          </w:tcPr>
          <w:p w14:paraId="3AC55129" w14:textId="77777777" w:rsidR="000F50DE" w:rsidRPr="000335FC" w:rsidRDefault="000F50DE" w:rsidP="000F50D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bookmarkStart w:id="1" w:name="_Hlk56076628"/>
            <w:proofErr w:type="spellStart"/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sv-SE"/>
              </w:rPr>
              <w:t>Cystatin</w:t>
            </w:r>
            <w:proofErr w:type="spellEnd"/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sv-SE"/>
              </w:rPr>
              <w:t xml:space="preserve"> C (m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75C73" w14:textId="622781F7" w:rsidR="000F50DE" w:rsidRPr="000335FC" w:rsidRDefault="000F50DE" w:rsidP="000F50D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-2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328E5C" w14:textId="06940081" w:rsidR="000F50DE" w:rsidRPr="000335FC" w:rsidRDefault="000F50DE" w:rsidP="000F50D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B8C0617" w14:textId="335DC32E" w:rsidR="000F50DE" w:rsidRPr="000335FC" w:rsidRDefault="000F50DE" w:rsidP="000F50D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-2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D24958" w14:textId="6B1F87FF" w:rsidR="000F50DE" w:rsidRPr="000335FC" w:rsidRDefault="000F50DE" w:rsidP="000F50D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F5481A9" w14:textId="2D132216" w:rsidR="000F50DE" w:rsidRPr="000335FC" w:rsidRDefault="000F50DE" w:rsidP="000F50D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-3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FEF392" w14:textId="340769D3" w:rsidR="000F50DE" w:rsidRPr="000335FC" w:rsidRDefault="000F50DE" w:rsidP="000F50D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AD2E8A0" w14:textId="3B9EF144" w:rsidR="000F50DE" w:rsidRPr="000335FC" w:rsidRDefault="000F50DE" w:rsidP="000F50D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-4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83331FF" w14:textId="6EF8F179" w:rsidR="000F50DE" w:rsidRPr="000335FC" w:rsidRDefault="000F50DE" w:rsidP="000F50D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F11BE75" w14:textId="306136B8" w:rsidR="000F50DE" w:rsidRPr="000335FC" w:rsidRDefault="000F50DE" w:rsidP="000F50D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C45888" w14:textId="002A3A20" w:rsidR="000F50DE" w:rsidRPr="000335FC" w:rsidRDefault="000F50DE" w:rsidP="000F50D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9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58544EE" w14:textId="1EC372A9" w:rsidR="000F50DE" w:rsidRPr="000335FC" w:rsidRDefault="000F50DE" w:rsidP="000F50D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B22B0A" w14:textId="22777386" w:rsidR="000F50DE" w:rsidRPr="000335FC" w:rsidRDefault="000F50DE" w:rsidP="000F50D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3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229EA89" w14:textId="63472194" w:rsidR="000F50DE" w:rsidRPr="000335FC" w:rsidRDefault="000F50DE" w:rsidP="000F50D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-3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763AE" w14:textId="3F73BC1A" w:rsidR="000F50DE" w:rsidRPr="000335FC" w:rsidRDefault="000F50DE" w:rsidP="000F50D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04</w:t>
            </w:r>
          </w:p>
        </w:tc>
      </w:tr>
      <w:tr w:rsidR="000335FC" w:rsidRPr="000335FC" w14:paraId="4CFD106F" w14:textId="77777777" w:rsidTr="0098183E">
        <w:trPr>
          <w:jc w:val="center"/>
        </w:trPr>
        <w:tc>
          <w:tcPr>
            <w:tcW w:w="2592" w:type="dxa"/>
            <w:tcBorders>
              <w:right w:val="single" w:sz="4" w:space="0" w:color="auto"/>
            </w:tcBorders>
            <w:vAlign w:val="center"/>
          </w:tcPr>
          <w:p w14:paraId="1D665854" w14:textId="77777777" w:rsidR="00F31B19" w:rsidRPr="000335FC" w:rsidRDefault="00F31B19" w:rsidP="00F31B1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sv-SE"/>
              </w:rPr>
            </w:pPr>
            <w:proofErr w:type="spellStart"/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sv-SE"/>
              </w:rPr>
              <w:t>eGFR</w:t>
            </w: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vertAlign w:val="subscript"/>
                <w:lang w:val="sv-SE"/>
              </w:rPr>
              <w:t>Cys</w:t>
            </w:r>
            <w:proofErr w:type="spellEnd"/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sv-SE"/>
              </w:rPr>
              <w:t xml:space="preserve"> (ml/min per 1.73m²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73DB8" w14:textId="72D8D0B5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E7A650" w14:textId="34C6C2AB" w:rsidR="00F31B19" w:rsidRPr="000335FC" w:rsidRDefault="000F50DE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4E44F9C" w14:textId="2A5927B6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CEF9F2" w14:textId="12F9666D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057B6DF" w14:textId="679D5CB5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0F4986" w14:textId="1357870C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5848294" w14:textId="2146DC08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924CFF" w14:textId="26C391F8" w:rsidR="00F31B19" w:rsidRPr="000335FC" w:rsidRDefault="000F50DE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2A09553" w14:textId="6D2D472E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sv-SE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8D5DF4" w14:textId="031FC26F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sv-SE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8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B5A3A74" w14:textId="71E0110F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sv-SE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811B55" w14:textId="38478B9F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sv-SE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5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7023F48" w14:textId="1F298A8B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277DB" w14:textId="0B36CC9F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04</w:t>
            </w:r>
          </w:p>
        </w:tc>
      </w:tr>
      <w:bookmarkEnd w:id="1"/>
      <w:tr w:rsidR="000335FC" w:rsidRPr="000335FC" w14:paraId="54B2EBC4" w14:textId="77777777" w:rsidTr="0098183E">
        <w:trPr>
          <w:jc w:val="center"/>
        </w:trPr>
        <w:tc>
          <w:tcPr>
            <w:tcW w:w="2592" w:type="dxa"/>
            <w:tcBorders>
              <w:right w:val="single" w:sz="4" w:space="0" w:color="auto"/>
            </w:tcBorders>
            <w:vAlign w:val="center"/>
          </w:tcPr>
          <w:p w14:paraId="236C402D" w14:textId="77777777" w:rsidR="00F31B19" w:rsidRPr="000335FC" w:rsidRDefault="00F31B19" w:rsidP="00F31B1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</w:rPr>
              <w:t>Albumin-creatinine ratio (mg/g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6CDA0" w14:textId="59D64F07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6B2D58" w14:textId="3691C058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9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1B767FA" w14:textId="05436F12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1CC7F4" w14:textId="76B6E8B7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9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F2F7EDB" w14:textId="4D24AD87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227FA2" w14:textId="19E04F8F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9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2874F28" w14:textId="6416888D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F47B2F" w14:textId="35F81DFD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9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D26A91F" w14:textId="341226F3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32C53A" w14:textId="6F906CBB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7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9C54067" w14:textId="59158BE2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446C7B" w14:textId="77C5B9C4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9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F02AC50" w14:textId="4B0732A3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935D5" w14:textId="09CD5411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92</w:t>
            </w:r>
          </w:p>
        </w:tc>
      </w:tr>
      <w:tr w:rsidR="000335FC" w:rsidRPr="000335FC" w14:paraId="658D1AA2" w14:textId="77777777" w:rsidTr="0098183E">
        <w:trPr>
          <w:jc w:val="center"/>
        </w:trPr>
        <w:tc>
          <w:tcPr>
            <w:tcW w:w="2592" w:type="dxa"/>
            <w:tcBorders>
              <w:right w:val="single" w:sz="4" w:space="0" w:color="auto"/>
            </w:tcBorders>
            <w:vAlign w:val="center"/>
          </w:tcPr>
          <w:p w14:paraId="6F0BB1AA" w14:textId="77777777" w:rsidR="00F31B19" w:rsidRPr="000335FC" w:rsidRDefault="00F31B19" w:rsidP="00F31B19">
            <w:pPr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sv-SE"/>
              </w:rPr>
            </w:pPr>
            <w:r w:rsidRPr="000335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GFR category (G1-G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BC371" w14:textId="2A3E9895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-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E75831F" w14:textId="64B048D0" w:rsidR="00F31B19" w:rsidRPr="000335FC" w:rsidRDefault="000F50DE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D33F129" w14:textId="7B55BA37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-1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B794E0" w14:textId="6F03D31B" w:rsidR="00F31B19" w:rsidRPr="000335FC" w:rsidRDefault="000F50DE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9D72D32" w14:textId="71064430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-1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ED8625" w14:textId="0A8D3A27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9400F03" w14:textId="06E795B5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-2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98CAA33" w14:textId="5D2281A2" w:rsidR="00F31B19" w:rsidRPr="000335FC" w:rsidRDefault="000F50DE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46A44A3" w14:textId="5BA06958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D80072" w14:textId="060431A9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8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8961072" w14:textId="7D234623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01C926" w14:textId="2B8FA341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6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F8E6137" w14:textId="275CBB04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-1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44D7B" w14:textId="4CC038E6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03</w:t>
            </w:r>
          </w:p>
        </w:tc>
      </w:tr>
      <w:tr w:rsidR="000335FC" w:rsidRPr="000335FC" w14:paraId="67D89C9C" w14:textId="77777777" w:rsidTr="0098183E">
        <w:trPr>
          <w:jc w:val="center"/>
        </w:trPr>
        <w:tc>
          <w:tcPr>
            <w:tcW w:w="2592" w:type="dxa"/>
            <w:tcBorders>
              <w:right w:val="single" w:sz="4" w:space="0" w:color="auto"/>
            </w:tcBorders>
            <w:vAlign w:val="center"/>
          </w:tcPr>
          <w:p w14:paraId="7143A678" w14:textId="77777777" w:rsidR="00F31B19" w:rsidRPr="000335FC" w:rsidRDefault="00F31B19" w:rsidP="00F31B19">
            <w:pPr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</w:rPr>
            </w:pPr>
            <w:r w:rsidRPr="000335F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esence of CKD (yes/no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63FD5" w14:textId="74AD83D6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-2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DB9A22" w14:textId="57A633A9" w:rsidR="00F31B19" w:rsidRPr="000335FC" w:rsidRDefault="000F50DE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1B4D653" w14:textId="1B80C817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-1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8F3566" w14:textId="3A9D86EC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2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E005EA6" w14:textId="6C17507B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-2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3BE2EA" w14:textId="63AD833F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77D1855" w14:textId="6057D2E1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-5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1B28E1" w14:textId="38594A58" w:rsidR="00F31B19" w:rsidRPr="000335FC" w:rsidRDefault="000F50DE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DFC1BD3" w14:textId="69077C41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C4508E" w14:textId="5199033D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1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5534ECC" w14:textId="7BC4EAE9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-1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02C1A6" w14:textId="3A143095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4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CCBD977" w14:textId="01781EB1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-2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2941B" w14:textId="01FCCAFB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0335FC" w:rsidRPr="000335FC" w14:paraId="2352BEC7" w14:textId="77777777" w:rsidTr="0098183E">
        <w:trPr>
          <w:jc w:val="center"/>
        </w:trPr>
        <w:tc>
          <w:tcPr>
            <w:tcW w:w="2592" w:type="dxa"/>
            <w:tcBorders>
              <w:right w:val="single" w:sz="4" w:space="0" w:color="auto"/>
            </w:tcBorders>
            <w:vAlign w:val="center"/>
          </w:tcPr>
          <w:p w14:paraId="7BFCED7A" w14:textId="77777777" w:rsidR="00F31B19" w:rsidRPr="000335FC" w:rsidRDefault="00F31B19" w:rsidP="00F31B1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pt-BR"/>
              </w:rPr>
              <w:t xml:space="preserve">Fasting glucose (mmol/l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F553C" w14:textId="58BC2828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E5B8A2" w14:textId="2CBC71DD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1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AE916E3" w14:textId="58DFF1DC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1FDC01" w14:textId="36A12D77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6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047EE87" w14:textId="783F545B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96748F" w14:textId="3D4BB754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7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1023850" w14:textId="48410258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372EE8" w14:textId="09368578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6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90F3C98" w14:textId="3A372F53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894638B" w14:textId="3885BABD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6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FBB9A8C" w14:textId="7874F495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24B88A" w14:textId="29D24F7F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6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AC84B24" w14:textId="3789E714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78915" w14:textId="0BD788A2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19</w:t>
            </w:r>
          </w:p>
        </w:tc>
      </w:tr>
      <w:tr w:rsidR="000335FC" w:rsidRPr="000335FC" w14:paraId="69459CE6" w14:textId="77777777" w:rsidTr="0098183E">
        <w:trPr>
          <w:jc w:val="center"/>
        </w:trPr>
        <w:tc>
          <w:tcPr>
            <w:tcW w:w="2592" w:type="dxa"/>
            <w:tcBorders>
              <w:right w:val="single" w:sz="4" w:space="0" w:color="auto"/>
            </w:tcBorders>
            <w:vAlign w:val="center"/>
          </w:tcPr>
          <w:p w14:paraId="386D8B18" w14:textId="77777777" w:rsidR="00F31B19" w:rsidRPr="000335FC" w:rsidRDefault="00F31B19" w:rsidP="00F31B1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pt-BR"/>
              </w:rPr>
              <w:t xml:space="preserve">Fasting insulin (pmol/l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DF767" w14:textId="598513D5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890289" w14:textId="55788DBF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1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7330C9F" w14:textId="7268AF62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781B35" w14:textId="3C5124C3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5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6B8AC3B" w14:textId="5636E076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B3FD17" w14:textId="536F07B5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8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5015B43" w14:textId="1C861AEB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16CF36" w14:textId="65211EC0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1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6183B76" w14:textId="6807A9B7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ADE69F" w14:textId="657BDA2F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1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C7549E9" w14:textId="2CE458FA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AA15BEB" w14:textId="709CAC6B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7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B500BE8" w14:textId="2AC94011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58C57" w14:textId="226377C7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18</w:t>
            </w:r>
          </w:p>
        </w:tc>
      </w:tr>
      <w:tr w:rsidR="000335FC" w:rsidRPr="000335FC" w14:paraId="18E490EE" w14:textId="77777777" w:rsidTr="0098183E">
        <w:trPr>
          <w:jc w:val="center"/>
        </w:trPr>
        <w:tc>
          <w:tcPr>
            <w:tcW w:w="2592" w:type="dxa"/>
            <w:tcBorders>
              <w:right w:val="single" w:sz="4" w:space="0" w:color="auto"/>
            </w:tcBorders>
            <w:vAlign w:val="center"/>
          </w:tcPr>
          <w:p w14:paraId="2EA125B5" w14:textId="77777777" w:rsidR="00F31B19" w:rsidRPr="000335FC" w:rsidRDefault="00F31B19" w:rsidP="00F31B1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 xml:space="preserve">HbA1c (%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057C8" w14:textId="03E059A0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A49B5B" w14:textId="7F3BA5E1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7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9E8A3BD" w14:textId="71BCF0F5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DE4D8C" w14:textId="3430781C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7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751BD11" w14:textId="3E740963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CEFA69" w14:textId="7D21FB6A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8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06961B2" w14:textId="5A09BB09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D58B15" w14:textId="7086FD74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8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C457EEB" w14:textId="3B89B6C2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122E0E1" w14:textId="6327E1A5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7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219D39B" w14:textId="37F5A479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D7C02B" w14:textId="33AC01C6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7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6F409D0" w14:textId="17D3C95A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94263" w14:textId="60E5ADD1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76</w:t>
            </w:r>
          </w:p>
        </w:tc>
      </w:tr>
      <w:tr w:rsidR="000335FC" w:rsidRPr="000335FC" w14:paraId="49D71385" w14:textId="77777777" w:rsidTr="0098183E">
        <w:trPr>
          <w:jc w:val="center"/>
        </w:trPr>
        <w:tc>
          <w:tcPr>
            <w:tcW w:w="2592" w:type="dxa"/>
            <w:tcBorders>
              <w:right w:val="single" w:sz="4" w:space="0" w:color="auto"/>
            </w:tcBorders>
            <w:vAlign w:val="center"/>
          </w:tcPr>
          <w:p w14:paraId="1398C072" w14:textId="77777777" w:rsidR="00F31B19" w:rsidRPr="000335FC" w:rsidRDefault="00F31B19" w:rsidP="00F31B1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 xml:space="preserve">Total cholesterol (mmol/l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BA1EA" w14:textId="40D682AD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1F794E" w14:textId="2FB74141" w:rsidR="00F31B19" w:rsidRPr="000335FC" w:rsidRDefault="000F50DE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B7D835F" w14:textId="3B64CE41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925ABC7" w14:textId="0C54F430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7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53BCA16" w14:textId="58BD234F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C46AD7" w14:textId="08CA93BB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7435A19" w14:textId="2942532D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E4606E" w14:textId="224D6F6C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D54234B" w14:textId="2D1EA8AE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DACB16" w14:textId="26A30396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8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7ADF8D7" w14:textId="1EA48FB2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300EAC" w14:textId="106706BC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6AFA9AA" w14:textId="73ABBF65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C95AE" w14:textId="0A65FCCE" w:rsidR="00F31B19" w:rsidRPr="000335FC" w:rsidRDefault="000F50DE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0335FC" w:rsidRPr="000335FC" w14:paraId="7F391BC5" w14:textId="77777777" w:rsidTr="0098183E">
        <w:trPr>
          <w:jc w:val="center"/>
        </w:trPr>
        <w:tc>
          <w:tcPr>
            <w:tcW w:w="2592" w:type="dxa"/>
            <w:tcBorders>
              <w:right w:val="single" w:sz="4" w:space="0" w:color="auto"/>
            </w:tcBorders>
            <w:vAlign w:val="center"/>
          </w:tcPr>
          <w:p w14:paraId="5B14B0F4" w14:textId="77777777" w:rsidR="00F31B19" w:rsidRPr="000335FC" w:rsidRDefault="00F31B19" w:rsidP="00F31B1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HDL cholesterol (mmol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56019" w14:textId="0528C191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D488A7" w14:textId="34AA513F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6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38B6C3F" w14:textId="47990E2F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6C49736" w14:textId="0B766F32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7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EE9C2CA" w14:textId="31BFB89B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-1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E2A6DC" w14:textId="315D83D1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4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A2819D8" w14:textId="12BA7F5E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-1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F7437BB" w14:textId="155EEB59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4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88AC69F" w14:textId="0307C756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F27264" w14:textId="5A42048C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61B3BBF" w14:textId="15B809EA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CFEAEC" w14:textId="363CC5A4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C744616" w14:textId="73B2048D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198A0" w14:textId="4337158E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65</w:t>
            </w:r>
          </w:p>
        </w:tc>
      </w:tr>
      <w:tr w:rsidR="000335FC" w:rsidRPr="000335FC" w14:paraId="140AFF43" w14:textId="77777777" w:rsidTr="0098183E">
        <w:trPr>
          <w:jc w:val="center"/>
        </w:trPr>
        <w:tc>
          <w:tcPr>
            <w:tcW w:w="2592" w:type="dxa"/>
            <w:tcBorders>
              <w:right w:val="single" w:sz="4" w:space="0" w:color="auto"/>
            </w:tcBorders>
            <w:vAlign w:val="center"/>
          </w:tcPr>
          <w:p w14:paraId="4CEB5944" w14:textId="77777777" w:rsidR="00F31B19" w:rsidRPr="000335FC" w:rsidRDefault="00F31B19" w:rsidP="00F31B1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Non-HDL cholesterol (mmol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C538D" w14:textId="2240CBBF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AE3DDC" w14:textId="690E47DF" w:rsidR="00F31B19" w:rsidRPr="000335FC" w:rsidRDefault="000F50DE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F8801A7" w14:textId="43ACD47E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B4509E" w14:textId="13F6EC73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1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3857511" w14:textId="75579997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E90BCF" w14:textId="5DCDF527" w:rsidR="00F31B19" w:rsidRPr="000335FC" w:rsidRDefault="000F50DE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476B6A1" w14:textId="402C09A5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948FB54" w14:textId="27D2A2B8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FDEB23D" w14:textId="18E5A6C5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689723" w14:textId="34530DA5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8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07B16C5" w14:textId="2420E9F4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25638C" w14:textId="381C16EA" w:rsidR="00F31B19" w:rsidRPr="000335FC" w:rsidRDefault="000F50DE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E68E5D9" w14:textId="44B23930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69691" w14:textId="4C5D6159" w:rsidR="00F31B19" w:rsidRPr="000335FC" w:rsidRDefault="000F50DE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0335FC" w:rsidRPr="000335FC" w14:paraId="6E5D3CB5" w14:textId="77777777" w:rsidTr="0098183E">
        <w:trPr>
          <w:jc w:val="center"/>
        </w:trPr>
        <w:tc>
          <w:tcPr>
            <w:tcW w:w="2592" w:type="dxa"/>
            <w:tcBorders>
              <w:right w:val="single" w:sz="4" w:space="0" w:color="auto"/>
            </w:tcBorders>
            <w:vAlign w:val="center"/>
          </w:tcPr>
          <w:p w14:paraId="04EF64DE" w14:textId="77777777" w:rsidR="00F31B19" w:rsidRPr="000335FC" w:rsidRDefault="00F31B19" w:rsidP="00F31B1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LDL cholesterol (mmol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D3C9D" w14:textId="244A8EF2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0B3412" w14:textId="1DAA6B61" w:rsidR="00F31B19" w:rsidRPr="000335FC" w:rsidRDefault="000F50DE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CD952B5" w14:textId="10DBB60F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846BE1F" w14:textId="64C5F61F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CF89955" w14:textId="5943A0C3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81F2545" w14:textId="1E594C19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DE5CEA3" w14:textId="56C76F8B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3525BF" w14:textId="2659F5ED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5F5E4C2" w14:textId="7727BBFE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55AE30" w14:textId="764D3F85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3081466" w14:textId="42AEE2FF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033FEF" w14:textId="245E1CB7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2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FB8741C" w14:textId="5AE31CAF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B5088" w14:textId="738221F4" w:rsidR="00F31B19" w:rsidRPr="000335FC" w:rsidRDefault="000F50DE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0335FC" w:rsidRPr="000335FC" w14:paraId="1DB6AFCC" w14:textId="77777777" w:rsidTr="0098183E">
        <w:trPr>
          <w:jc w:val="center"/>
        </w:trPr>
        <w:tc>
          <w:tcPr>
            <w:tcW w:w="2592" w:type="dxa"/>
            <w:tcBorders>
              <w:right w:val="single" w:sz="4" w:space="0" w:color="auto"/>
            </w:tcBorders>
            <w:vAlign w:val="center"/>
          </w:tcPr>
          <w:p w14:paraId="09EEDAA7" w14:textId="77777777" w:rsidR="00F31B19" w:rsidRPr="000335FC" w:rsidRDefault="00F31B19" w:rsidP="00F31B1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TG (mmol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6E58D" w14:textId="006469DF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E1247E" w14:textId="1C9B6DF9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9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D41E08C" w14:textId="7146AEE2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502E7A" w14:textId="5D1113CF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0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613F36F" w14:textId="5916CD54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6EBF7F" w14:textId="758E55D9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8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1B51A44" w14:textId="077E488A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BD8634" w14:textId="4054F335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1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0D2817C" w14:textId="0C44D224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BE50FC" w14:textId="3D97476F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9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E358C58" w14:textId="57ED38BE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55D9AC" w14:textId="0EB0B510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1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38C5CD3" w14:textId="39EAB50D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1CD1D" w14:textId="6CC229D8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82</w:t>
            </w:r>
          </w:p>
        </w:tc>
      </w:tr>
      <w:tr w:rsidR="000335FC" w:rsidRPr="000335FC" w14:paraId="78CEFB84" w14:textId="77777777" w:rsidTr="0098183E">
        <w:trPr>
          <w:jc w:val="center"/>
        </w:trPr>
        <w:tc>
          <w:tcPr>
            <w:tcW w:w="2592" w:type="dxa"/>
            <w:tcBorders>
              <w:right w:val="single" w:sz="4" w:space="0" w:color="auto"/>
            </w:tcBorders>
            <w:vAlign w:val="center"/>
          </w:tcPr>
          <w:p w14:paraId="0482EBEC" w14:textId="77777777" w:rsidR="00F31B19" w:rsidRPr="000335FC" w:rsidRDefault="00F31B19" w:rsidP="00F31B1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ApoA1 (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162CD" w14:textId="0A63EE33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581071" w14:textId="7978B957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4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47B7AD9" w14:textId="57302A23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24885D" w14:textId="7AD2A2D9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3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4900DBB" w14:textId="0B5C2D81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6BB6BF" w14:textId="4109A959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8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04E81E0" w14:textId="2108BF89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D9229A" w14:textId="4F1B76E6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3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B113893" w14:textId="6C7ED8B1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B435F2" w14:textId="4FE3157A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28656E3" w14:textId="1FE465F0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C0115E" w14:textId="3CB18F5D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16700E3" w14:textId="5DF12971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9F814" w14:textId="45ADC83C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14</w:t>
            </w:r>
          </w:p>
        </w:tc>
      </w:tr>
      <w:tr w:rsidR="000335FC" w:rsidRPr="000335FC" w14:paraId="73FA851F" w14:textId="77777777" w:rsidTr="0098183E">
        <w:trPr>
          <w:jc w:val="center"/>
        </w:trPr>
        <w:tc>
          <w:tcPr>
            <w:tcW w:w="2592" w:type="dxa"/>
            <w:tcBorders>
              <w:right w:val="single" w:sz="4" w:space="0" w:color="auto"/>
            </w:tcBorders>
            <w:vAlign w:val="center"/>
          </w:tcPr>
          <w:p w14:paraId="3793F881" w14:textId="77777777" w:rsidR="00F31B19" w:rsidRPr="000335FC" w:rsidRDefault="00F31B19" w:rsidP="00F31B1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ApoB</w:t>
            </w:r>
            <w:proofErr w:type="spellEnd"/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 xml:space="preserve"> (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148F3" w14:textId="6B49142D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648752F" w14:textId="3AB861F9" w:rsidR="00F31B19" w:rsidRPr="000335FC" w:rsidRDefault="000F50DE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4C45CEC" w14:textId="3FD3D0D4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2DA333" w14:textId="44821E17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9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DDAB0B9" w14:textId="154FF418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2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BA70D8" w14:textId="2904AD6B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087B475" w14:textId="75611749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2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22C9DE" w14:textId="7C809A44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1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EA70990" w14:textId="79113682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26B0D4" w14:textId="5708D1A3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4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C5AA05A" w14:textId="474E6F67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3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C66B11" w14:textId="08D1B611" w:rsidR="00F31B19" w:rsidRPr="000335FC" w:rsidRDefault="000F50DE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6066B3B" w14:textId="0D3E1F70" w:rsidR="00F31B19" w:rsidRPr="000335FC" w:rsidRDefault="00F31B19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3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C7A3E" w14:textId="3FF2601A" w:rsidR="00F31B19" w:rsidRPr="000335FC" w:rsidRDefault="000F50DE" w:rsidP="00F31B1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335F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0335FC" w:rsidRPr="000335FC" w14:paraId="40ADAB9F" w14:textId="77777777" w:rsidTr="0098183E">
        <w:trPr>
          <w:jc w:val="center"/>
        </w:trPr>
        <w:tc>
          <w:tcPr>
            <w:tcW w:w="2592" w:type="dxa"/>
            <w:tcBorders>
              <w:right w:val="single" w:sz="4" w:space="0" w:color="auto"/>
            </w:tcBorders>
            <w:vAlign w:val="center"/>
          </w:tcPr>
          <w:p w14:paraId="6CD1E5FA" w14:textId="77777777" w:rsidR="00F31B19" w:rsidRPr="000335FC" w:rsidRDefault="00F31B19" w:rsidP="00F31B1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Lp</w:t>
            </w:r>
            <w:proofErr w:type="spellEnd"/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(a) (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0A16E" w14:textId="009E6157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EDCB4F" w14:textId="10A7EFB3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F9D6114" w14:textId="36C75A5F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3A20BC3" w14:textId="4F4C94F2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AAA2D53" w14:textId="7D96E796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99C229" w14:textId="16026873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EBA8626" w14:textId="0D97A4BA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B91ED1" w14:textId="7CE3F075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CE02EE9" w14:textId="6229E56F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748B91" w14:textId="334BFD3B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51B1B4E" w14:textId="4AA92405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F3732D" w14:textId="4E225838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596584B" w14:textId="77559F11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61201" w14:textId="48260DFC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3</w:t>
            </w:r>
          </w:p>
        </w:tc>
      </w:tr>
      <w:tr w:rsidR="000335FC" w:rsidRPr="000335FC" w14:paraId="14003C70" w14:textId="77777777" w:rsidTr="0098183E">
        <w:trPr>
          <w:jc w:val="center"/>
        </w:trPr>
        <w:tc>
          <w:tcPr>
            <w:tcW w:w="2592" w:type="dxa"/>
            <w:tcBorders>
              <w:right w:val="single" w:sz="4" w:space="0" w:color="auto"/>
            </w:tcBorders>
            <w:vAlign w:val="center"/>
          </w:tcPr>
          <w:p w14:paraId="619DC4E2" w14:textId="77777777" w:rsidR="00B21D7C" w:rsidRPr="000335FC" w:rsidRDefault="00B21D7C" w:rsidP="00B21D7C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hsCRP</w:t>
            </w:r>
            <w:proofErr w:type="spellEnd"/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 xml:space="preserve"> (m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6EEEF" w14:textId="5B5C0F2A" w:rsidR="00B21D7C" w:rsidRPr="000335FC" w:rsidRDefault="00B21D7C" w:rsidP="00B21D7C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559490D" w14:textId="7A83EF12" w:rsidR="00B21D7C" w:rsidRPr="000335FC" w:rsidRDefault="00B21D7C" w:rsidP="00B21D7C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D5445E0" w14:textId="2C6711D0" w:rsidR="00B21D7C" w:rsidRPr="000335FC" w:rsidRDefault="00B21D7C" w:rsidP="00B21D7C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096728" w14:textId="229FB5A4" w:rsidR="00B21D7C" w:rsidRPr="000335FC" w:rsidRDefault="00B21D7C" w:rsidP="00B21D7C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4C75FFF" w14:textId="250F9CE7" w:rsidR="00B21D7C" w:rsidRPr="000335FC" w:rsidRDefault="00B21D7C" w:rsidP="00B21D7C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BA73DA" w14:textId="098B4625" w:rsidR="00B21D7C" w:rsidRPr="000335FC" w:rsidRDefault="00B21D7C" w:rsidP="00B21D7C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EFB7791" w14:textId="31BBDD28" w:rsidR="00B21D7C" w:rsidRPr="000335FC" w:rsidRDefault="00B21D7C" w:rsidP="00B21D7C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26DBCD" w14:textId="629D8922" w:rsidR="00B21D7C" w:rsidRPr="000335FC" w:rsidRDefault="00B21D7C" w:rsidP="00B21D7C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DCB376B" w14:textId="0DB0E099" w:rsidR="00B21D7C" w:rsidRPr="000335FC" w:rsidRDefault="00B21D7C" w:rsidP="00B21D7C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819C5BC" w14:textId="34CD7DA4" w:rsidR="00B21D7C" w:rsidRPr="000335FC" w:rsidRDefault="00B21D7C" w:rsidP="00B21D7C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FC38A2D" w14:textId="72D1608F" w:rsidR="00B21D7C" w:rsidRPr="000335FC" w:rsidRDefault="00B21D7C" w:rsidP="00B21D7C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98A1C2" w14:textId="6B279731" w:rsidR="00B21D7C" w:rsidRPr="000335FC" w:rsidRDefault="00B21D7C" w:rsidP="00B21D7C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9827F45" w14:textId="793A3FE7" w:rsidR="00B21D7C" w:rsidRPr="000335FC" w:rsidRDefault="00B21D7C" w:rsidP="00B21D7C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95435" w14:textId="3A5B9340" w:rsidR="00B21D7C" w:rsidRPr="000335FC" w:rsidRDefault="00B21D7C" w:rsidP="00B21D7C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</w:p>
        </w:tc>
      </w:tr>
      <w:tr w:rsidR="000335FC" w:rsidRPr="000335FC" w14:paraId="76B7D1F5" w14:textId="77777777" w:rsidTr="0098183E">
        <w:trPr>
          <w:jc w:val="center"/>
        </w:trPr>
        <w:tc>
          <w:tcPr>
            <w:tcW w:w="2592" w:type="dxa"/>
            <w:tcBorders>
              <w:right w:val="single" w:sz="4" w:space="0" w:color="auto"/>
            </w:tcBorders>
            <w:vAlign w:val="center"/>
          </w:tcPr>
          <w:p w14:paraId="681B5D97" w14:textId="77777777" w:rsidR="00F31B19" w:rsidRPr="000335FC" w:rsidRDefault="00F31B19" w:rsidP="00F31B1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IL-6 (n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25FF0" w14:textId="750291AE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878495" w14:textId="3529572C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2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0F60E7C" w14:textId="00B580B0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969A65" w14:textId="54F985F8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2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EADC505" w14:textId="16C21A24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6C30B9" w14:textId="32AF11D1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2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096163B" w14:textId="4370BF2D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8DF9400" w14:textId="0AE6A21A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2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43D912D" w14:textId="1C8FF5B7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F75422" w14:textId="6F3B522C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2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3638A59" w14:textId="24D4CBBE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BF44AF" w14:textId="1466476F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2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0BACAF0" w14:textId="5320DC7E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81919" w14:textId="570A9F2E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28</w:t>
            </w:r>
          </w:p>
        </w:tc>
      </w:tr>
      <w:tr w:rsidR="000335FC" w:rsidRPr="000335FC" w14:paraId="580B1246" w14:textId="77777777" w:rsidTr="0098183E">
        <w:trPr>
          <w:jc w:val="center"/>
        </w:trPr>
        <w:tc>
          <w:tcPr>
            <w:tcW w:w="2592" w:type="dxa"/>
            <w:tcBorders>
              <w:right w:val="single" w:sz="4" w:space="0" w:color="auto"/>
            </w:tcBorders>
            <w:vAlign w:val="center"/>
          </w:tcPr>
          <w:p w14:paraId="04FEAA34" w14:textId="77777777" w:rsidR="00F31B19" w:rsidRPr="000335FC" w:rsidRDefault="00F31B19" w:rsidP="00F31B1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ALAT (µkat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44CA8" w14:textId="308C20C4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8D929C" w14:textId="2C2A9314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93E52C0" w14:textId="125F0499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F94EB0" w14:textId="4EDF38D8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54CA5F5" w14:textId="35BE125A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8770AF" w14:textId="4C92E0C2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EFACAC1" w14:textId="5F0268A2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413E81" w14:textId="7528FC47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007C663" w14:textId="346F46D7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52908A" w14:textId="32E68958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B7FF066" w14:textId="2F29AEE3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3652F7" w14:textId="0AE49852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D19CCBC" w14:textId="6124921E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01D90" w14:textId="385FAED0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6</w:t>
            </w:r>
          </w:p>
        </w:tc>
      </w:tr>
      <w:tr w:rsidR="000335FC" w:rsidRPr="000335FC" w14:paraId="3920BBD5" w14:textId="77777777" w:rsidTr="0098183E">
        <w:trPr>
          <w:jc w:val="center"/>
        </w:trPr>
        <w:tc>
          <w:tcPr>
            <w:tcW w:w="2592" w:type="dxa"/>
            <w:tcBorders>
              <w:right w:val="single" w:sz="4" w:space="0" w:color="auto"/>
            </w:tcBorders>
            <w:vAlign w:val="center"/>
          </w:tcPr>
          <w:p w14:paraId="3BC8F619" w14:textId="77777777" w:rsidR="00F31B19" w:rsidRPr="000335FC" w:rsidRDefault="00F31B19" w:rsidP="00F31B1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ASAT (µkat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601CA" w14:textId="3BFD69A0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CF5AA7" w14:textId="742D86BF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7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DD5A250" w14:textId="74C7A8C1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7C0DB9D" w14:textId="210A05E7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7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CB5D5F2" w14:textId="1676451C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DDA2CB" w14:textId="6538C041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FBB2594" w14:textId="6E0E57A9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99D84D2" w14:textId="0F7DA52A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7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AFD2EE7" w14:textId="4B62E3A6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FD19BF" w14:textId="202E0F29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7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1D1BFAD" w14:textId="3445E16A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B34377" w14:textId="3AA66EE8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62FEA31" w14:textId="0C522850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86252" w14:textId="4C3F7567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5</w:t>
            </w:r>
          </w:p>
        </w:tc>
      </w:tr>
      <w:tr w:rsidR="000335FC" w:rsidRPr="000335FC" w14:paraId="0B00EF24" w14:textId="77777777" w:rsidTr="0098183E">
        <w:trPr>
          <w:jc w:val="center"/>
        </w:trPr>
        <w:tc>
          <w:tcPr>
            <w:tcW w:w="2592" w:type="dxa"/>
            <w:tcBorders>
              <w:right w:val="single" w:sz="4" w:space="0" w:color="auto"/>
            </w:tcBorders>
            <w:vAlign w:val="center"/>
          </w:tcPr>
          <w:p w14:paraId="37D29E44" w14:textId="77777777" w:rsidR="00F31B19" w:rsidRPr="000335FC" w:rsidRDefault="00F31B19" w:rsidP="00F31B1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AP (µkat/l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60E5FE9" w14:textId="2BC87C3C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20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108232E2" w14:textId="137029E1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6DE6B548" w14:textId="08261446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31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46C5794D" w14:textId="55795684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20CB596A" w14:textId="2BDE9BB1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51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3431F433" w14:textId="3CDA2C27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7B72274F" w14:textId="6288715E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655AF948" w14:textId="5B4E0438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6E1A3B76" w14:textId="5F53F9D0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28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7F6804D1" w14:textId="2305C2CC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548DB5F1" w14:textId="66739129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8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5B89CDAB" w14:textId="34EED893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50A40145" w14:textId="2D561D2B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ED1A057" w14:textId="1A79E4E0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5</w:t>
            </w:r>
          </w:p>
        </w:tc>
      </w:tr>
      <w:tr w:rsidR="000335FC" w:rsidRPr="000335FC" w14:paraId="05E35526" w14:textId="77777777" w:rsidTr="0098183E">
        <w:trPr>
          <w:jc w:val="center"/>
        </w:trPr>
        <w:tc>
          <w:tcPr>
            <w:tcW w:w="259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DE30122" w14:textId="77777777" w:rsidR="00F31B19" w:rsidRPr="000335FC" w:rsidRDefault="00F31B19" w:rsidP="00F31B1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Theme="minorHAnsi" w:eastAsia="MS ??" w:hAnsiTheme="minorHAnsi" w:cstheme="minorHAnsi"/>
                <w:color w:val="000000" w:themeColor="text1"/>
                <w:sz w:val="18"/>
                <w:szCs w:val="18"/>
                <w:lang w:val="en-GB"/>
              </w:rPr>
              <w:t>GGT (µkat/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AF5303" w14:textId="3B363F37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1075E1" w14:textId="1BF2F7A4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86FFC5" w14:textId="1B202650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0F09E5" w14:textId="011D7372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FB9485" w14:textId="4A300117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7D95C0" w14:textId="4A1D5BB1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8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E69BA6" w14:textId="1106FED5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EE1249" w14:textId="26B77641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3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405269" w14:textId="2C93AF96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A66275" w14:textId="4A194CE5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8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1BF3F3" w14:textId="0871C7C4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6A9C21" w14:textId="52CBC8D7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8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F4525C" w14:textId="569637E8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08925B" w14:textId="78AE884F" w:rsidR="00F31B19" w:rsidRPr="000335FC" w:rsidRDefault="00F31B19" w:rsidP="00F31B1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335F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62</w:t>
            </w:r>
          </w:p>
        </w:tc>
      </w:tr>
    </w:tbl>
    <w:p w14:paraId="5E94592A" w14:textId="77777777" w:rsidR="00231AC6" w:rsidRPr="00231AC6" w:rsidRDefault="00231AC6" w:rsidP="00231AC6">
      <w:pPr>
        <w:spacing w:line="276" w:lineRule="auto"/>
        <w:ind w:left="709" w:right="141" w:hanging="993"/>
        <w:jc w:val="both"/>
        <w:rPr>
          <w:b/>
          <w:color w:val="000000" w:themeColor="text1"/>
          <w:sz w:val="2"/>
          <w:szCs w:val="2"/>
          <w:lang w:val="en-GB" w:eastAsia="de-DE"/>
        </w:rPr>
      </w:pPr>
    </w:p>
    <w:p w14:paraId="6B858CBA" w14:textId="037C9CB4" w:rsidR="001450E4" w:rsidRPr="000335FC" w:rsidRDefault="003F09AD" w:rsidP="00231AC6">
      <w:pPr>
        <w:spacing w:line="276" w:lineRule="auto"/>
        <w:ind w:left="709" w:right="141" w:hanging="993"/>
        <w:jc w:val="both"/>
        <w:rPr>
          <w:b/>
          <w:color w:val="000000" w:themeColor="text1"/>
          <w:lang w:val="en-GB"/>
        </w:rPr>
      </w:pPr>
      <w:r w:rsidRPr="000335FC">
        <w:rPr>
          <w:b/>
          <w:color w:val="000000" w:themeColor="text1"/>
          <w:lang w:val="en-GB" w:eastAsia="de-DE"/>
        </w:rPr>
        <w:t>Supplementary Table S</w:t>
      </w:r>
      <w:r w:rsidR="00CC3C41" w:rsidRPr="000335FC">
        <w:rPr>
          <w:b/>
          <w:color w:val="000000" w:themeColor="text1"/>
          <w:lang w:val="en-GB" w:eastAsia="de-DE"/>
        </w:rPr>
        <w:t>2</w:t>
      </w:r>
      <w:r w:rsidRPr="000335FC">
        <w:rPr>
          <w:b/>
          <w:color w:val="000000" w:themeColor="text1"/>
          <w:lang w:val="en-GB" w:eastAsia="de-DE"/>
        </w:rPr>
        <w:t>.</w:t>
      </w:r>
      <w:r w:rsidRPr="000335FC">
        <w:rPr>
          <w:b/>
          <w:color w:val="000000" w:themeColor="text1"/>
          <w:lang w:val="en-GB"/>
        </w:rPr>
        <w:tab/>
      </w:r>
    </w:p>
    <w:p w14:paraId="4D8824B1" w14:textId="0B0CC209" w:rsidR="00D04FAD" w:rsidRPr="000335FC" w:rsidRDefault="00C25440" w:rsidP="00231AC6">
      <w:pPr>
        <w:spacing w:line="276" w:lineRule="auto"/>
        <w:ind w:left="709" w:right="141" w:hanging="1"/>
        <w:jc w:val="both"/>
        <w:rPr>
          <w:bCs/>
          <w:color w:val="000000" w:themeColor="text1"/>
          <w:highlight w:val="green"/>
          <w:lang w:val="en-GB"/>
        </w:rPr>
      </w:pPr>
      <w:r w:rsidRPr="000335FC">
        <w:rPr>
          <w:b/>
          <w:color w:val="000000" w:themeColor="text1"/>
          <w:lang w:val="en-GB"/>
        </w:rPr>
        <w:t>Sectoral analyses derived from cpRNFLT in all subjects with further adjustment for high sensitivity c-reactive protein (N</w:t>
      </w:r>
      <w:r w:rsidR="009703FF" w:rsidRPr="000335FC">
        <w:rPr>
          <w:b/>
          <w:color w:val="000000" w:themeColor="text1"/>
          <w:lang w:val="en-GB"/>
        </w:rPr>
        <w:t> </w:t>
      </w:r>
      <w:r w:rsidRPr="000335FC">
        <w:rPr>
          <w:b/>
          <w:color w:val="000000" w:themeColor="text1"/>
          <w:lang w:val="en-GB"/>
        </w:rPr>
        <w:t>=</w:t>
      </w:r>
      <w:r w:rsidR="00231AC6">
        <w:rPr>
          <w:b/>
          <w:color w:val="000000" w:themeColor="text1"/>
          <w:lang w:val="en-GB"/>
        </w:rPr>
        <w:t> </w:t>
      </w:r>
      <w:r w:rsidRPr="000335FC">
        <w:rPr>
          <w:b/>
          <w:color w:val="000000" w:themeColor="text1"/>
          <w:lang w:val="en-GB"/>
        </w:rPr>
        <w:t>8,952)</w:t>
      </w:r>
      <w:r w:rsidR="003F09AD" w:rsidRPr="000335FC">
        <w:rPr>
          <w:b/>
          <w:color w:val="000000" w:themeColor="text1"/>
          <w:lang w:val="en-GB"/>
        </w:rPr>
        <w:t xml:space="preserve">. </w:t>
      </w:r>
      <w:r w:rsidR="003F09AD" w:rsidRPr="000335FC">
        <w:rPr>
          <w:bCs/>
          <w:color w:val="000000" w:themeColor="text1"/>
          <w:lang w:val="en-GB"/>
        </w:rPr>
        <w:t>For each of the six cp</w:t>
      </w:r>
      <w:r w:rsidR="003F09AD" w:rsidRPr="000335FC">
        <w:rPr>
          <w:bCs/>
          <w:color w:val="000000" w:themeColor="text1"/>
        </w:rPr>
        <w:t>RNFL</w:t>
      </w:r>
      <w:r w:rsidR="003F09AD" w:rsidRPr="000335FC">
        <w:rPr>
          <w:bCs/>
          <w:color w:val="000000" w:themeColor="text1"/>
          <w:lang w:val="en-GB"/>
        </w:rPr>
        <w:t xml:space="preserve"> sectors, a linear regression model was calculated with age, sex, and measurement radius</w:t>
      </w:r>
      <w:r w:rsidR="006A3272" w:rsidRPr="000335FC">
        <w:rPr>
          <w:bCs/>
          <w:color w:val="000000" w:themeColor="text1"/>
          <w:lang w:val="en-GB"/>
        </w:rPr>
        <w:t xml:space="preserve">, </w:t>
      </w:r>
      <w:r w:rsidR="006A3272" w:rsidRPr="000335FC">
        <w:rPr>
          <w:bCs/>
          <w:color w:val="000000" w:themeColor="text1"/>
          <w:lang w:val="en-GB"/>
        </w:rPr>
        <w:lastRenderedPageBreak/>
        <w:t>high sensitivity C-reactive protein</w:t>
      </w:r>
      <w:r w:rsidR="003F09AD" w:rsidRPr="000335FC">
        <w:rPr>
          <w:bCs/>
          <w:color w:val="000000" w:themeColor="text1"/>
          <w:lang w:val="en-GB"/>
        </w:rPr>
        <w:t xml:space="preserve">, as well as the respective biomarker, as regressors. </w:t>
      </w:r>
      <w:proofErr w:type="spellStart"/>
      <w:r w:rsidR="003F09AD" w:rsidRPr="000335FC">
        <w:rPr>
          <w:color w:val="000000" w:themeColor="text1"/>
        </w:rPr>
        <w:t>Uns</w:t>
      </w:r>
      <w:r w:rsidR="003F09AD" w:rsidRPr="000335FC">
        <w:rPr>
          <w:color w:val="000000" w:themeColor="text1"/>
          <w:lang w:val="en-GB" w:eastAsia="ar-SA"/>
        </w:rPr>
        <w:t>tandardized</w:t>
      </w:r>
      <w:proofErr w:type="spellEnd"/>
      <w:r w:rsidR="003F09AD" w:rsidRPr="000335FC">
        <w:rPr>
          <w:color w:val="000000" w:themeColor="text1"/>
          <w:lang w:val="en-GB" w:eastAsia="ar-SA"/>
        </w:rPr>
        <w:t xml:space="preserve"> B coefficients, </w:t>
      </w:r>
      <w:proofErr w:type="gramStart"/>
      <w:r w:rsidR="003F09AD" w:rsidRPr="000335FC">
        <w:rPr>
          <w:color w:val="000000" w:themeColor="text1"/>
          <w:lang w:val="en-GB" w:eastAsia="ar-SA"/>
        </w:rPr>
        <w:t>i.e.</w:t>
      </w:r>
      <w:proofErr w:type="gramEnd"/>
      <w:r w:rsidR="003F09AD" w:rsidRPr="000335FC">
        <w:rPr>
          <w:color w:val="000000" w:themeColor="text1"/>
          <w:lang w:val="en-GB" w:eastAsia="ar-SA"/>
        </w:rPr>
        <w:t xml:space="preserve"> slope,</w:t>
      </w:r>
      <w:r w:rsidR="003F09AD" w:rsidRPr="000335FC">
        <w:rPr>
          <w:color w:val="000000" w:themeColor="text1"/>
        </w:rPr>
        <w:t xml:space="preserve"> </w:t>
      </w:r>
      <w:r w:rsidR="003F09AD" w:rsidRPr="000335FC">
        <w:rPr>
          <w:bCs/>
          <w:color w:val="000000" w:themeColor="text1"/>
        </w:rPr>
        <w:t>and corresponding p values</w:t>
      </w:r>
      <w:r w:rsidR="003F09AD" w:rsidRPr="000335FC">
        <w:rPr>
          <w:color w:val="000000" w:themeColor="text1"/>
          <w:lang w:val="en-GB" w:eastAsia="de-DE"/>
        </w:rPr>
        <w:t xml:space="preserve"> (corrected for multiple testing based on the false discovery rate method)</w:t>
      </w:r>
      <w:r w:rsidR="003F09AD" w:rsidRPr="000335FC">
        <w:rPr>
          <w:bCs/>
          <w:color w:val="000000" w:themeColor="text1"/>
        </w:rPr>
        <w:t xml:space="preserve"> for the respective cardiometabolic</w:t>
      </w:r>
      <w:r w:rsidR="003F09AD" w:rsidRPr="000335FC">
        <w:rPr>
          <w:color w:val="000000" w:themeColor="text1"/>
        </w:rPr>
        <w:t xml:space="preserve"> biomarkers are depicted. Abbreviations are indicated in Table 1 and 2. p values </w:t>
      </w:r>
      <w:r w:rsidR="003F09AD" w:rsidRPr="000335FC">
        <w:rPr>
          <w:b/>
          <w:bCs/>
          <w:color w:val="000000" w:themeColor="text1"/>
        </w:rPr>
        <w:t>marked in bold</w:t>
      </w:r>
      <w:r w:rsidR="003F09AD" w:rsidRPr="000335FC">
        <w:rPr>
          <w:color w:val="000000" w:themeColor="text1"/>
        </w:rPr>
        <w:t xml:space="preserve"> </w:t>
      </w:r>
      <w:r w:rsidR="003F09AD" w:rsidRPr="000335FC">
        <w:rPr>
          <w:bCs/>
          <w:color w:val="000000" w:themeColor="text1"/>
          <w:lang w:val="en-GB"/>
        </w:rPr>
        <w:t>indicate significant association in multivariate analysis.</w:t>
      </w:r>
      <w:bookmarkEnd w:id="0"/>
    </w:p>
    <w:sectPr w:rsidR="00D04FAD" w:rsidRPr="000335FC" w:rsidSect="006F5385">
      <w:pgSz w:w="15840" w:h="12240" w:orient="landscape" w:code="1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A6532B" w14:textId="77777777" w:rsidR="00274E85" w:rsidRDefault="00274E85" w:rsidP="00406FCD">
      <w:r>
        <w:separator/>
      </w:r>
    </w:p>
  </w:endnote>
  <w:endnote w:type="continuationSeparator" w:id="0">
    <w:p w14:paraId="55E7419D" w14:textId="77777777" w:rsidR="00274E85" w:rsidRDefault="00274E85" w:rsidP="00406F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">
    <w:altName w:val="Japanese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05783F" w14:textId="77777777" w:rsidR="00274E85" w:rsidRDefault="00274E85" w:rsidP="00406FCD">
      <w:r>
        <w:separator/>
      </w:r>
    </w:p>
  </w:footnote>
  <w:footnote w:type="continuationSeparator" w:id="0">
    <w:p w14:paraId="73ADA4E7" w14:textId="77777777" w:rsidR="00274E85" w:rsidRDefault="00274E85" w:rsidP="00406F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501A64C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4B58BE6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3C829CD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84C4C0E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A99898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C8CCBE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2D4918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C8CF53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7042A0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E892C7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F25FFA"/>
    <w:multiLevelType w:val="hybridMultilevel"/>
    <w:tmpl w:val="67F0EF24"/>
    <w:lvl w:ilvl="0" w:tplc="9586A48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CBB0A60"/>
    <w:multiLevelType w:val="hybridMultilevel"/>
    <w:tmpl w:val="CAB653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F236762"/>
    <w:multiLevelType w:val="hybridMultilevel"/>
    <w:tmpl w:val="B3622ACA"/>
    <w:lvl w:ilvl="0" w:tplc="F8884196">
      <w:start w:val="28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CD4602"/>
    <w:multiLevelType w:val="hybridMultilevel"/>
    <w:tmpl w:val="F9D06BC6"/>
    <w:lvl w:ilvl="0" w:tplc="0407000F">
      <w:start w:val="1"/>
      <w:numFmt w:val="decimal"/>
      <w:lvlText w:val="%1."/>
      <w:lvlJc w:val="left"/>
      <w:pPr>
        <w:ind w:left="1004" w:hanging="360"/>
      </w:pPr>
    </w:lvl>
    <w:lvl w:ilvl="1" w:tplc="04070019" w:tentative="1">
      <w:start w:val="1"/>
      <w:numFmt w:val="lowerLetter"/>
      <w:lvlText w:val="%2."/>
      <w:lvlJc w:val="left"/>
      <w:pPr>
        <w:ind w:left="1724" w:hanging="360"/>
      </w:pPr>
    </w:lvl>
    <w:lvl w:ilvl="2" w:tplc="0407001B" w:tentative="1">
      <w:start w:val="1"/>
      <w:numFmt w:val="lowerRoman"/>
      <w:lvlText w:val="%3."/>
      <w:lvlJc w:val="right"/>
      <w:pPr>
        <w:ind w:left="2444" w:hanging="180"/>
      </w:pPr>
    </w:lvl>
    <w:lvl w:ilvl="3" w:tplc="0407000F" w:tentative="1">
      <w:start w:val="1"/>
      <w:numFmt w:val="decimal"/>
      <w:lvlText w:val="%4."/>
      <w:lvlJc w:val="left"/>
      <w:pPr>
        <w:ind w:left="3164" w:hanging="360"/>
      </w:pPr>
    </w:lvl>
    <w:lvl w:ilvl="4" w:tplc="04070019" w:tentative="1">
      <w:start w:val="1"/>
      <w:numFmt w:val="lowerLetter"/>
      <w:lvlText w:val="%5."/>
      <w:lvlJc w:val="left"/>
      <w:pPr>
        <w:ind w:left="3884" w:hanging="360"/>
      </w:pPr>
    </w:lvl>
    <w:lvl w:ilvl="5" w:tplc="0407001B" w:tentative="1">
      <w:start w:val="1"/>
      <w:numFmt w:val="lowerRoman"/>
      <w:lvlText w:val="%6."/>
      <w:lvlJc w:val="right"/>
      <w:pPr>
        <w:ind w:left="4604" w:hanging="180"/>
      </w:pPr>
    </w:lvl>
    <w:lvl w:ilvl="6" w:tplc="0407000F" w:tentative="1">
      <w:start w:val="1"/>
      <w:numFmt w:val="decimal"/>
      <w:lvlText w:val="%7."/>
      <w:lvlJc w:val="left"/>
      <w:pPr>
        <w:ind w:left="5324" w:hanging="360"/>
      </w:pPr>
    </w:lvl>
    <w:lvl w:ilvl="7" w:tplc="04070019" w:tentative="1">
      <w:start w:val="1"/>
      <w:numFmt w:val="lowerLetter"/>
      <w:lvlText w:val="%8."/>
      <w:lvlJc w:val="left"/>
      <w:pPr>
        <w:ind w:left="6044" w:hanging="360"/>
      </w:pPr>
    </w:lvl>
    <w:lvl w:ilvl="8" w:tplc="0407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4" w15:restartNumberingAfterBreak="0">
    <w:nsid w:val="61C74E9D"/>
    <w:multiLevelType w:val="hybridMultilevel"/>
    <w:tmpl w:val="07A6E0EC"/>
    <w:lvl w:ilvl="0" w:tplc="F8884196">
      <w:start w:val="28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2"/>
  </w:num>
  <w:num w:numId="13">
    <w:abstractNumId w:val="10"/>
  </w:num>
  <w:num w:numId="14">
    <w:abstractNumId w:val="11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643"/>
    <w:rsid w:val="00004628"/>
    <w:rsid w:val="000127D0"/>
    <w:rsid w:val="00024854"/>
    <w:rsid w:val="00027FCF"/>
    <w:rsid w:val="000331DC"/>
    <w:rsid w:val="0003339E"/>
    <w:rsid w:val="000335FC"/>
    <w:rsid w:val="000415FE"/>
    <w:rsid w:val="00045A71"/>
    <w:rsid w:val="000476AC"/>
    <w:rsid w:val="00047CDC"/>
    <w:rsid w:val="00050597"/>
    <w:rsid w:val="00063E32"/>
    <w:rsid w:val="00073A08"/>
    <w:rsid w:val="00075B83"/>
    <w:rsid w:val="000821C0"/>
    <w:rsid w:val="00085782"/>
    <w:rsid w:val="00090706"/>
    <w:rsid w:val="00094165"/>
    <w:rsid w:val="00095643"/>
    <w:rsid w:val="00097133"/>
    <w:rsid w:val="000A37AF"/>
    <w:rsid w:val="000A5C25"/>
    <w:rsid w:val="000B0191"/>
    <w:rsid w:val="000B1202"/>
    <w:rsid w:val="000B12AF"/>
    <w:rsid w:val="000B132F"/>
    <w:rsid w:val="000B2797"/>
    <w:rsid w:val="000C7672"/>
    <w:rsid w:val="000D0323"/>
    <w:rsid w:val="000D288D"/>
    <w:rsid w:val="000D664C"/>
    <w:rsid w:val="000D74F7"/>
    <w:rsid w:val="000E5643"/>
    <w:rsid w:val="000E7884"/>
    <w:rsid w:val="000F25FA"/>
    <w:rsid w:val="000F4642"/>
    <w:rsid w:val="000F50DE"/>
    <w:rsid w:val="001011F4"/>
    <w:rsid w:val="00105D68"/>
    <w:rsid w:val="00107AAA"/>
    <w:rsid w:val="00111ED2"/>
    <w:rsid w:val="00113202"/>
    <w:rsid w:val="00114910"/>
    <w:rsid w:val="0012099E"/>
    <w:rsid w:val="001214E6"/>
    <w:rsid w:val="00131D47"/>
    <w:rsid w:val="001405F8"/>
    <w:rsid w:val="00141EB9"/>
    <w:rsid w:val="001429A0"/>
    <w:rsid w:val="0014327B"/>
    <w:rsid w:val="00144FA4"/>
    <w:rsid w:val="001450E4"/>
    <w:rsid w:val="001511A1"/>
    <w:rsid w:val="0015240E"/>
    <w:rsid w:val="001553F9"/>
    <w:rsid w:val="00157DEA"/>
    <w:rsid w:val="001610AC"/>
    <w:rsid w:val="001617F9"/>
    <w:rsid w:val="0016195A"/>
    <w:rsid w:val="0017181C"/>
    <w:rsid w:val="00172E80"/>
    <w:rsid w:val="00175BFA"/>
    <w:rsid w:val="00177BFF"/>
    <w:rsid w:val="00184288"/>
    <w:rsid w:val="00197960"/>
    <w:rsid w:val="001A2C78"/>
    <w:rsid w:val="001B18F3"/>
    <w:rsid w:val="001B2CF9"/>
    <w:rsid w:val="001B64A3"/>
    <w:rsid w:val="001B719C"/>
    <w:rsid w:val="001B7B8D"/>
    <w:rsid w:val="001C623B"/>
    <w:rsid w:val="001D09E4"/>
    <w:rsid w:val="001D3A64"/>
    <w:rsid w:val="001D5744"/>
    <w:rsid w:val="001E4EEF"/>
    <w:rsid w:val="001E6C15"/>
    <w:rsid w:val="0020003F"/>
    <w:rsid w:val="00203388"/>
    <w:rsid w:val="00213CD6"/>
    <w:rsid w:val="00217F59"/>
    <w:rsid w:val="00220E58"/>
    <w:rsid w:val="00225FD6"/>
    <w:rsid w:val="00231AC6"/>
    <w:rsid w:val="00232898"/>
    <w:rsid w:val="00232C81"/>
    <w:rsid w:val="00233C68"/>
    <w:rsid w:val="00234373"/>
    <w:rsid w:val="00247198"/>
    <w:rsid w:val="002536C4"/>
    <w:rsid w:val="00253A84"/>
    <w:rsid w:val="002549A0"/>
    <w:rsid w:val="00256921"/>
    <w:rsid w:val="00257671"/>
    <w:rsid w:val="002612A6"/>
    <w:rsid w:val="002623D8"/>
    <w:rsid w:val="00263BE5"/>
    <w:rsid w:val="00266EA7"/>
    <w:rsid w:val="00267ABC"/>
    <w:rsid w:val="0027433E"/>
    <w:rsid w:val="00274E85"/>
    <w:rsid w:val="002867F5"/>
    <w:rsid w:val="0028756E"/>
    <w:rsid w:val="00287D0E"/>
    <w:rsid w:val="00287ED9"/>
    <w:rsid w:val="00293E8C"/>
    <w:rsid w:val="002A5D74"/>
    <w:rsid w:val="002A73A5"/>
    <w:rsid w:val="002B251C"/>
    <w:rsid w:val="002B38EC"/>
    <w:rsid w:val="002B4E3C"/>
    <w:rsid w:val="002B638E"/>
    <w:rsid w:val="002B6DA8"/>
    <w:rsid w:val="002C1F59"/>
    <w:rsid w:val="002C482B"/>
    <w:rsid w:val="002C5749"/>
    <w:rsid w:val="002D254B"/>
    <w:rsid w:val="002D2EF5"/>
    <w:rsid w:val="002D3AA9"/>
    <w:rsid w:val="002D75A2"/>
    <w:rsid w:val="002E0A69"/>
    <w:rsid w:val="002E3997"/>
    <w:rsid w:val="002E5040"/>
    <w:rsid w:val="002E57DA"/>
    <w:rsid w:val="002F0A40"/>
    <w:rsid w:val="00301780"/>
    <w:rsid w:val="00302C26"/>
    <w:rsid w:val="00305816"/>
    <w:rsid w:val="00307E27"/>
    <w:rsid w:val="00316A0A"/>
    <w:rsid w:val="00320520"/>
    <w:rsid w:val="00321D54"/>
    <w:rsid w:val="003323DA"/>
    <w:rsid w:val="00332DB5"/>
    <w:rsid w:val="00345552"/>
    <w:rsid w:val="00346188"/>
    <w:rsid w:val="00347CB3"/>
    <w:rsid w:val="003536B0"/>
    <w:rsid w:val="00355A22"/>
    <w:rsid w:val="00355F0E"/>
    <w:rsid w:val="003744E2"/>
    <w:rsid w:val="003841D5"/>
    <w:rsid w:val="00385D48"/>
    <w:rsid w:val="003862A3"/>
    <w:rsid w:val="00390267"/>
    <w:rsid w:val="003955B8"/>
    <w:rsid w:val="00396848"/>
    <w:rsid w:val="0039746C"/>
    <w:rsid w:val="003A69DB"/>
    <w:rsid w:val="003B0DBE"/>
    <w:rsid w:val="003B4DE2"/>
    <w:rsid w:val="003B6215"/>
    <w:rsid w:val="003C1311"/>
    <w:rsid w:val="003C1C55"/>
    <w:rsid w:val="003C7124"/>
    <w:rsid w:val="003C77F3"/>
    <w:rsid w:val="003D0F28"/>
    <w:rsid w:val="003D2CCC"/>
    <w:rsid w:val="003E09FD"/>
    <w:rsid w:val="003E3112"/>
    <w:rsid w:val="003E36C6"/>
    <w:rsid w:val="003E56E4"/>
    <w:rsid w:val="003F09AD"/>
    <w:rsid w:val="00405332"/>
    <w:rsid w:val="004058F8"/>
    <w:rsid w:val="00405A57"/>
    <w:rsid w:val="00406FCD"/>
    <w:rsid w:val="004070F0"/>
    <w:rsid w:val="00411820"/>
    <w:rsid w:val="00413337"/>
    <w:rsid w:val="00413C7D"/>
    <w:rsid w:val="004166CA"/>
    <w:rsid w:val="004178BC"/>
    <w:rsid w:val="0042446D"/>
    <w:rsid w:val="0042462D"/>
    <w:rsid w:val="00425376"/>
    <w:rsid w:val="004313C2"/>
    <w:rsid w:val="004356DA"/>
    <w:rsid w:val="00436534"/>
    <w:rsid w:val="004419C1"/>
    <w:rsid w:val="00445573"/>
    <w:rsid w:val="00451168"/>
    <w:rsid w:val="00461D1D"/>
    <w:rsid w:val="004628AD"/>
    <w:rsid w:val="00462A26"/>
    <w:rsid w:val="00464947"/>
    <w:rsid w:val="00465CA6"/>
    <w:rsid w:val="0046611B"/>
    <w:rsid w:val="0046781A"/>
    <w:rsid w:val="00473123"/>
    <w:rsid w:val="00476C79"/>
    <w:rsid w:val="00486690"/>
    <w:rsid w:val="00486B29"/>
    <w:rsid w:val="00495554"/>
    <w:rsid w:val="00496C05"/>
    <w:rsid w:val="004A0BFC"/>
    <w:rsid w:val="004A0FBF"/>
    <w:rsid w:val="004A4A10"/>
    <w:rsid w:val="004A5468"/>
    <w:rsid w:val="004A6A7B"/>
    <w:rsid w:val="004B3385"/>
    <w:rsid w:val="004C3CFD"/>
    <w:rsid w:val="004C51D7"/>
    <w:rsid w:val="004E270B"/>
    <w:rsid w:val="004E2D41"/>
    <w:rsid w:val="004F01F9"/>
    <w:rsid w:val="004F2F57"/>
    <w:rsid w:val="00500D17"/>
    <w:rsid w:val="00502239"/>
    <w:rsid w:val="005054A3"/>
    <w:rsid w:val="005058BA"/>
    <w:rsid w:val="0051102F"/>
    <w:rsid w:val="00511D0F"/>
    <w:rsid w:val="00513FCB"/>
    <w:rsid w:val="00514299"/>
    <w:rsid w:val="00516047"/>
    <w:rsid w:val="00525147"/>
    <w:rsid w:val="00525AE6"/>
    <w:rsid w:val="00531F6E"/>
    <w:rsid w:val="00532889"/>
    <w:rsid w:val="00532B08"/>
    <w:rsid w:val="00532B9E"/>
    <w:rsid w:val="00534565"/>
    <w:rsid w:val="00534CA6"/>
    <w:rsid w:val="0054000A"/>
    <w:rsid w:val="005400AA"/>
    <w:rsid w:val="00540B4E"/>
    <w:rsid w:val="0054584D"/>
    <w:rsid w:val="00545C7D"/>
    <w:rsid w:val="00546609"/>
    <w:rsid w:val="005477E7"/>
    <w:rsid w:val="00551254"/>
    <w:rsid w:val="00556387"/>
    <w:rsid w:val="005564D5"/>
    <w:rsid w:val="005614E1"/>
    <w:rsid w:val="00562FE5"/>
    <w:rsid w:val="0057091B"/>
    <w:rsid w:val="00571535"/>
    <w:rsid w:val="00583B3E"/>
    <w:rsid w:val="0059219B"/>
    <w:rsid w:val="005975C1"/>
    <w:rsid w:val="005A5385"/>
    <w:rsid w:val="005B03C5"/>
    <w:rsid w:val="005B7602"/>
    <w:rsid w:val="005B772B"/>
    <w:rsid w:val="005B7E24"/>
    <w:rsid w:val="005C7450"/>
    <w:rsid w:val="005C768D"/>
    <w:rsid w:val="005D0B31"/>
    <w:rsid w:val="005D73E2"/>
    <w:rsid w:val="005E3CA1"/>
    <w:rsid w:val="005E48B2"/>
    <w:rsid w:val="005E4ACB"/>
    <w:rsid w:val="005E4ECE"/>
    <w:rsid w:val="005E5C40"/>
    <w:rsid w:val="005F1011"/>
    <w:rsid w:val="005F5248"/>
    <w:rsid w:val="00602538"/>
    <w:rsid w:val="00605885"/>
    <w:rsid w:val="006104BB"/>
    <w:rsid w:val="006127AD"/>
    <w:rsid w:val="00617189"/>
    <w:rsid w:val="00620E70"/>
    <w:rsid w:val="00621F62"/>
    <w:rsid w:val="006225FC"/>
    <w:rsid w:val="00623C35"/>
    <w:rsid w:val="006249A4"/>
    <w:rsid w:val="00625BB2"/>
    <w:rsid w:val="00634D3F"/>
    <w:rsid w:val="00635D39"/>
    <w:rsid w:val="00641080"/>
    <w:rsid w:val="006424AF"/>
    <w:rsid w:val="00644A72"/>
    <w:rsid w:val="00651D9F"/>
    <w:rsid w:val="006524BD"/>
    <w:rsid w:val="0065324B"/>
    <w:rsid w:val="0065526E"/>
    <w:rsid w:val="00662722"/>
    <w:rsid w:val="00666709"/>
    <w:rsid w:val="00667F1E"/>
    <w:rsid w:val="00673A11"/>
    <w:rsid w:val="00674D54"/>
    <w:rsid w:val="006762AF"/>
    <w:rsid w:val="006807BB"/>
    <w:rsid w:val="00683382"/>
    <w:rsid w:val="00684DE3"/>
    <w:rsid w:val="00686FE2"/>
    <w:rsid w:val="00690E6D"/>
    <w:rsid w:val="00694F41"/>
    <w:rsid w:val="00694FC8"/>
    <w:rsid w:val="00697229"/>
    <w:rsid w:val="00697D59"/>
    <w:rsid w:val="006A3272"/>
    <w:rsid w:val="006A334F"/>
    <w:rsid w:val="006A78E2"/>
    <w:rsid w:val="006B1631"/>
    <w:rsid w:val="006B1D95"/>
    <w:rsid w:val="006B3C1A"/>
    <w:rsid w:val="006C20DA"/>
    <w:rsid w:val="006C3EBE"/>
    <w:rsid w:val="006D5888"/>
    <w:rsid w:val="006D63F6"/>
    <w:rsid w:val="006E04A5"/>
    <w:rsid w:val="006E1BA1"/>
    <w:rsid w:val="006E2002"/>
    <w:rsid w:val="006E299E"/>
    <w:rsid w:val="006E3D7C"/>
    <w:rsid w:val="006E3FBA"/>
    <w:rsid w:val="006F0E2A"/>
    <w:rsid w:val="006F32CD"/>
    <w:rsid w:val="006F5385"/>
    <w:rsid w:val="00705FDF"/>
    <w:rsid w:val="00706AB7"/>
    <w:rsid w:val="0070769C"/>
    <w:rsid w:val="00710EF4"/>
    <w:rsid w:val="00714646"/>
    <w:rsid w:val="007173C0"/>
    <w:rsid w:val="0072000F"/>
    <w:rsid w:val="00720EB9"/>
    <w:rsid w:val="00721D5A"/>
    <w:rsid w:val="00722EEE"/>
    <w:rsid w:val="00730A2A"/>
    <w:rsid w:val="0073795B"/>
    <w:rsid w:val="00740EEC"/>
    <w:rsid w:val="00742FC0"/>
    <w:rsid w:val="007442B4"/>
    <w:rsid w:val="00744C55"/>
    <w:rsid w:val="00746F2A"/>
    <w:rsid w:val="00750362"/>
    <w:rsid w:val="0075065C"/>
    <w:rsid w:val="007534ED"/>
    <w:rsid w:val="00763692"/>
    <w:rsid w:val="00776308"/>
    <w:rsid w:val="00776A6D"/>
    <w:rsid w:val="00780F4F"/>
    <w:rsid w:val="00792A8A"/>
    <w:rsid w:val="00795019"/>
    <w:rsid w:val="007972A3"/>
    <w:rsid w:val="007A616F"/>
    <w:rsid w:val="007A6F25"/>
    <w:rsid w:val="007B2EEC"/>
    <w:rsid w:val="007B621D"/>
    <w:rsid w:val="007C25FD"/>
    <w:rsid w:val="007C293E"/>
    <w:rsid w:val="007C3F1A"/>
    <w:rsid w:val="007C5B59"/>
    <w:rsid w:val="007C65E3"/>
    <w:rsid w:val="007C70CF"/>
    <w:rsid w:val="007D2D94"/>
    <w:rsid w:val="007E7B30"/>
    <w:rsid w:val="007F71F2"/>
    <w:rsid w:val="0080261D"/>
    <w:rsid w:val="008026E9"/>
    <w:rsid w:val="0080459F"/>
    <w:rsid w:val="00810D16"/>
    <w:rsid w:val="00811A9B"/>
    <w:rsid w:val="00822473"/>
    <w:rsid w:val="00832FBF"/>
    <w:rsid w:val="00833D30"/>
    <w:rsid w:val="008343B1"/>
    <w:rsid w:val="0083441B"/>
    <w:rsid w:val="00835814"/>
    <w:rsid w:val="00837047"/>
    <w:rsid w:val="00850FD8"/>
    <w:rsid w:val="00851C04"/>
    <w:rsid w:val="00851C5A"/>
    <w:rsid w:val="00857FED"/>
    <w:rsid w:val="00861DB3"/>
    <w:rsid w:val="0086228B"/>
    <w:rsid w:val="00867BA0"/>
    <w:rsid w:val="00871EA9"/>
    <w:rsid w:val="00881B7A"/>
    <w:rsid w:val="00882BA4"/>
    <w:rsid w:val="00885708"/>
    <w:rsid w:val="008869B5"/>
    <w:rsid w:val="00890E74"/>
    <w:rsid w:val="008A12D2"/>
    <w:rsid w:val="008A5548"/>
    <w:rsid w:val="008B1A08"/>
    <w:rsid w:val="008B267B"/>
    <w:rsid w:val="008B540B"/>
    <w:rsid w:val="008B5B2B"/>
    <w:rsid w:val="008B6AEB"/>
    <w:rsid w:val="008C11C4"/>
    <w:rsid w:val="008C138F"/>
    <w:rsid w:val="008C316E"/>
    <w:rsid w:val="008D19F8"/>
    <w:rsid w:val="008D1E76"/>
    <w:rsid w:val="008D27EF"/>
    <w:rsid w:val="008D687A"/>
    <w:rsid w:val="008D7405"/>
    <w:rsid w:val="008E281A"/>
    <w:rsid w:val="008E2C31"/>
    <w:rsid w:val="008E3ADE"/>
    <w:rsid w:val="008E4B24"/>
    <w:rsid w:val="008F631E"/>
    <w:rsid w:val="008F6E80"/>
    <w:rsid w:val="008F76D3"/>
    <w:rsid w:val="008F7D33"/>
    <w:rsid w:val="00901505"/>
    <w:rsid w:val="0090227E"/>
    <w:rsid w:val="00916237"/>
    <w:rsid w:val="00922177"/>
    <w:rsid w:val="0093557B"/>
    <w:rsid w:val="00944822"/>
    <w:rsid w:val="009451A9"/>
    <w:rsid w:val="00946D0E"/>
    <w:rsid w:val="00947954"/>
    <w:rsid w:val="0095002B"/>
    <w:rsid w:val="00950C44"/>
    <w:rsid w:val="0095234D"/>
    <w:rsid w:val="00954DD3"/>
    <w:rsid w:val="009570B7"/>
    <w:rsid w:val="00957C1C"/>
    <w:rsid w:val="009625FF"/>
    <w:rsid w:val="00965423"/>
    <w:rsid w:val="00966AA9"/>
    <w:rsid w:val="00970388"/>
    <w:rsid w:val="009703FF"/>
    <w:rsid w:val="009729BD"/>
    <w:rsid w:val="00973ED1"/>
    <w:rsid w:val="009754AC"/>
    <w:rsid w:val="0098183E"/>
    <w:rsid w:val="009942CF"/>
    <w:rsid w:val="009954BE"/>
    <w:rsid w:val="009A04FE"/>
    <w:rsid w:val="009A4DCF"/>
    <w:rsid w:val="009A6B51"/>
    <w:rsid w:val="009A76E2"/>
    <w:rsid w:val="009B1C0E"/>
    <w:rsid w:val="009B1FF7"/>
    <w:rsid w:val="009B28AA"/>
    <w:rsid w:val="009C1811"/>
    <w:rsid w:val="009C32D3"/>
    <w:rsid w:val="009C3A42"/>
    <w:rsid w:val="009D0D6F"/>
    <w:rsid w:val="009D5528"/>
    <w:rsid w:val="009D7221"/>
    <w:rsid w:val="009E15E1"/>
    <w:rsid w:val="009E3503"/>
    <w:rsid w:val="009F0151"/>
    <w:rsid w:val="009F57D3"/>
    <w:rsid w:val="009F7A1B"/>
    <w:rsid w:val="00A1306B"/>
    <w:rsid w:val="00A16C89"/>
    <w:rsid w:val="00A23E88"/>
    <w:rsid w:val="00A30B8E"/>
    <w:rsid w:val="00A36F08"/>
    <w:rsid w:val="00A43B4C"/>
    <w:rsid w:val="00A4427C"/>
    <w:rsid w:val="00A4563A"/>
    <w:rsid w:val="00A516DE"/>
    <w:rsid w:val="00A54C1C"/>
    <w:rsid w:val="00A57504"/>
    <w:rsid w:val="00A57CAE"/>
    <w:rsid w:val="00A60D02"/>
    <w:rsid w:val="00A64615"/>
    <w:rsid w:val="00A673DA"/>
    <w:rsid w:val="00A75D5E"/>
    <w:rsid w:val="00A85E2F"/>
    <w:rsid w:val="00A8661D"/>
    <w:rsid w:val="00A87E78"/>
    <w:rsid w:val="00A90021"/>
    <w:rsid w:val="00A92CE5"/>
    <w:rsid w:val="00A93A39"/>
    <w:rsid w:val="00A93EED"/>
    <w:rsid w:val="00A969C1"/>
    <w:rsid w:val="00AA43EA"/>
    <w:rsid w:val="00AA5960"/>
    <w:rsid w:val="00AA6260"/>
    <w:rsid w:val="00AB2FE3"/>
    <w:rsid w:val="00AB3A60"/>
    <w:rsid w:val="00AB73F5"/>
    <w:rsid w:val="00AB75C2"/>
    <w:rsid w:val="00AC437A"/>
    <w:rsid w:val="00AC7BAB"/>
    <w:rsid w:val="00AD12F0"/>
    <w:rsid w:val="00AD16F4"/>
    <w:rsid w:val="00AD35C6"/>
    <w:rsid w:val="00AD44E0"/>
    <w:rsid w:val="00AE32D9"/>
    <w:rsid w:val="00AE49EE"/>
    <w:rsid w:val="00AE6A67"/>
    <w:rsid w:val="00AF13E6"/>
    <w:rsid w:val="00AF592D"/>
    <w:rsid w:val="00B02B33"/>
    <w:rsid w:val="00B02EC7"/>
    <w:rsid w:val="00B04B38"/>
    <w:rsid w:val="00B15E71"/>
    <w:rsid w:val="00B214AD"/>
    <w:rsid w:val="00B21D7C"/>
    <w:rsid w:val="00B26055"/>
    <w:rsid w:val="00B2618B"/>
    <w:rsid w:val="00B275FC"/>
    <w:rsid w:val="00B30077"/>
    <w:rsid w:val="00B302E0"/>
    <w:rsid w:val="00B3152C"/>
    <w:rsid w:val="00B348FA"/>
    <w:rsid w:val="00B34CAC"/>
    <w:rsid w:val="00B36DD4"/>
    <w:rsid w:val="00B44FFC"/>
    <w:rsid w:val="00B47017"/>
    <w:rsid w:val="00B52853"/>
    <w:rsid w:val="00B52C0E"/>
    <w:rsid w:val="00B5612F"/>
    <w:rsid w:val="00B618BC"/>
    <w:rsid w:val="00B665DA"/>
    <w:rsid w:val="00B741C4"/>
    <w:rsid w:val="00B7490C"/>
    <w:rsid w:val="00B75141"/>
    <w:rsid w:val="00B77A2C"/>
    <w:rsid w:val="00B81384"/>
    <w:rsid w:val="00B86E2A"/>
    <w:rsid w:val="00B87E58"/>
    <w:rsid w:val="00B90B45"/>
    <w:rsid w:val="00B915B6"/>
    <w:rsid w:val="00B91851"/>
    <w:rsid w:val="00B971CE"/>
    <w:rsid w:val="00BA083D"/>
    <w:rsid w:val="00BA466F"/>
    <w:rsid w:val="00BB24C9"/>
    <w:rsid w:val="00BB2F80"/>
    <w:rsid w:val="00BC7CE1"/>
    <w:rsid w:val="00BD2016"/>
    <w:rsid w:val="00BD434F"/>
    <w:rsid w:val="00BD6E94"/>
    <w:rsid w:val="00BD78A6"/>
    <w:rsid w:val="00BD7EA3"/>
    <w:rsid w:val="00BE6AC8"/>
    <w:rsid w:val="00BF156C"/>
    <w:rsid w:val="00BF3865"/>
    <w:rsid w:val="00BF6C13"/>
    <w:rsid w:val="00C04E6B"/>
    <w:rsid w:val="00C11A53"/>
    <w:rsid w:val="00C11DF4"/>
    <w:rsid w:val="00C14DE1"/>
    <w:rsid w:val="00C1694E"/>
    <w:rsid w:val="00C170A5"/>
    <w:rsid w:val="00C20C04"/>
    <w:rsid w:val="00C22BDB"/>
    <w:rsid w:val="00C25440"/>
    <w:rsid w:val="00C26BD5"/>
    <w:rsid w:val="00C271B0"/>
    <w:rsid w:val="00C2743F"/>
    <w:rsid w:val="00C27EB9"/>
    <w:rsid w:val="00C31BEA"/>
    <w:rsid w:val="00C351EF"/>
    <w:rsid w:val="00C3632A"/>
    <w:rsid w:val="00C37541"/>
    <w:rsid w:val="00C4582C"/>
    <w:rsid w:val="00C478F7"/>
    <w:rsid w:val="00C501E0"/>
    <w:rsid w:val="00C51228"/>
    <w:rsid w:val="00C66635"/>
    <w:rsid w:val="00C74280"/>
    <w:rsid w:val="00C754BC"/>
    <w:rsid w:val="00C77D2B"/>
    <w:rsid w:val="00C80DE3"/>
    <w:rsid w:val="00C84344"/>
    <w:rsid w:val="00C87CB8"/>
    <w:rsid w:val="00C93BCA"/>
    <w:rsid w:val="00C96D41"/>
    <w:rsid w:val="00CA0B88"/>
    <w:rsid w:val="00CA0BF2"/>
    <w:rsid w:val="00CA1031"/>
    <w:rsid w:val="00CA196C"/>
    <w:rsid w:val="00CA2C37"/>
    <w:rsid w:val="00CA3242"/>
    <w:rsid w:val="00CA65E9"/>
    <w:rsid w:val="00CB2103"/>
    <w:rsid w:val="00CB2E1C"/>
    <w:rsid w:val="00CC28AD"/>
    <w:rsid w:val="00CC3C41"/>
    <w:rsid w:val="00CC7D1D"/>
    <w:rsid w:val="00CD1DA9"/>
    <w:rsid w:val="00CD4596"/>
    <w:rsid w:val="00CD4BF2"/>
    <w:rsid w:val="00CD545E"/>
    <w:rsid w:val="00CD5BA7"/>
    <w:rsid w:val="00CD79E7"/>
    <w:rsid w:val="00CE44D2"/>
    <w:rsid w:val="00CE58E6"/>
    <w:rsid w:val="00CF0819"/>
    <w:rsid w:val="00CF3819"/>
    <w:rsid w:val="00CF6413"/>
    <w:rsid w:val="00CF65C5"/>
    <w:rsid w:val="00D00E69"/>
    <w:rsid w:val="00D03497"/>
    <w:rsid w:val="00D04FAD"/>
    <w:rsid w:val="00D05C85"/>
    <w:rsid w:val="00D05DE4"/>
    <w:rsid w:val="00D110C5"/>
    <w:rsid w:val="00D1215C"/>
    <w:rsid w:val="00D13D21"/>
    <w:rsid w:val="00D175F1"/>
    <w:rsid w:val="00D21F87"/>
    <w:rsid w:val="00D34F51"/>
    <w:rsid w:val="00D364D1"/>
    <w:rsid w:val="00D36DEE"/>
    <w:rsid w:val="00D379F4"/>
    <w:rsid w:val="00D4022C"/>
    <w:rsid w:val="00D410CB"/>
    <w:rsid w:val="00D44706"/>
    <w:rsid w:val="00D469EC"/>
    <w:rsid w:val="00D51C0A"/>
    <w:rsid w:val="00D57BED"/>
    <w:rsid w:val="00D63FCA"/>
    <w:rsid w:val="00D7504B"/>
    <w:rsid w:val="00D75B75"/>
    <w:rsid w:val="00D7725A"/>
    <w:rsid w:val="00D7763C"/>
    <w:rsid w:val="00D77E6B"/>
    <w:rsid w:val="00D8271B"/>
    <w:rsid w:val="00D83D42"/>
    <w:rsid w:val="00D855EE"/>
    <w:rsid w:val="00D8791A"/>
    <w:rsid w:val="00D93000"/>
    <w:rsid w:val="00D94999"/>
    <w:rsid w:val="00DA076D"/>
    <w:rsid w:val="00DA1E27"/>
    <w:rsid w:val="00DA2999"/>
    <w:rsid w:val="00DB05FB"/>
    <w:rsid w:val="00DB0F64"/>
    <w:rsid w:val="00DB12E3"/>
    <w:rsid w:val="00DB3914"/>
    <w:rsid w:val="00DB7911"/>
    <w:rsid w:val="00DC0E3B"/>
    <w:rsid w:val="00DC223E"/>
    <w:rsid w:val="00DC5705"/>
    <w:rsid w:val="00DC585E"/>
    <w:rsid w:val="00DE0EB7"/>
    <w:rsid w:val="00DE1A7A"/>
    <w:rsid w:val="00DE1D9B"/>
    <w:rsid w:val="00DE2321"/>
    <w:rsid w:val="00DE2F2F"/>
    <w:rsid w:val="00DE389B"/>
    <w:rsid w:val="00DE571A"/>
    <w:rsid w:val="00DF202D"/>
    <w:rsid w:val="00DF25BC"/>
    <w:rsid w:val="00E077DD"/>
    <w:rsid w:val="00E108A2"/>
    <w:rsid w:val="00E13EDA"/>
    <w:rsid w:val="00E15AAC"/>
    <w:rsid w:val="00E1760E"/>
    <w:rsid w:val="00E17FE2"/>
    <w:rsid w:val="00E20B61"/>
    <w:rsid w:val="00E2103D"/>
    <w:rsid w:val="00E30228"/>
    <w:rsid w:val="00E34808"/>
    <w:rsid w:val="00E35888"/>
    <w:rsid w:val="00E421DD"/>
    <w:rsid w:val="00E44BC8"/>
    <w:rsid w:val="00E502AA"/>
    <w:rsid w:val="00E5385B"/>
    <w:rsid w:val="00E649E2"/>
    <w:rsid w:val="00E66604"/>
    <w:rsid w:val="00E70395"/>
    <w:rsid w:val="00E7076B"/>
    <w:rsid w:val="00E73E11"/>
    <w:rsid w:val="00E73F26"/>
    <w:rsid w:val="00E74243"/>
    <w:rsid w:val="00E7601B"/>
    <w:rsid w:val="00E768FF"/>
    <w:rsid w:val="00E773D9"/>
    <w:rsid w:val="00E77E1D"/>
    <w:rsid w:val="00E86D5B"/>
    <w:rsid w:val="00E97FC5"/>
    <w:rsid w:val="00EA0654"/>
    <w:rsid w:val="00EA30A4"/>
    <w:rsid w:val="00EA314F"/>
    <w:rsid w:val="00EC3E49"/>
    <w:rsid w:val="00ED0DAF"/>
    <w:rsid w:val="00ED20FE"/>
    <w:rsid w:val="00ED2AB0"/>
    <w:rsid w:val="00ED3F46"/>
    <w:rsid w:val="00ED741B"/>
    <w:rsid w:val="00ED773F"/>
    <w:rsid w:val="00EE0908"/>
    <w:rsid w:val="00EE19FB"/>
    <w:rsid w:val="00EE53B4"/>
    <w:rsid w:val="00EE55AE"/>
    <w:rsid w:val="00EE5606"/>
    <w:rsid w:val="00EE5CFB"/>
    <w:rsid w:val="00EF003E"/>
    <w:rsid w:val="00EF0155"/>
    <w:rsid w:val="00EF1D5E"/>
    <w:rsid w:val="00EF5CDE"/>
    <w:rsid w:val="00EF79EE"/>
    <w:rsid w:val="00F0042E"/>
    <w:rsid w:val="00F06580"/>
    <w:rsid w:val="00F108BF"/>
    <w:rsid w:val="00F1355B"/>
    <w:rsid w:val="00F27748"/>
    <w:rsid w:val="00F303B6"/>
    <w:rsid w:val="00F30690"/>
    <w:rsid w:val="00F31B19"/>
    <w:rsid w:val="00F32FD5"/>
    <w:rsid w:val="00F34A93"/>
    <w:rsid w:val="00F359AB"/>
    <w:rsid w:val="00F35A91"/>
    <w:rsid w:val="00F406C0"/>
    <w:rsid w:val="00F43F49"/>
    <w:rsid w:val="00F560B6"/>
    <w:rsid w:val="00F576B9"/>
    <w:rsid w:val="00F60784"/>
    <w:rsid w:val="00F60843"/>
    <w:rsid w:val="00F67302"/>
    <w:rsid w:val="00F72525"/>
    <w:rsid w:val="00F801EA"/>
    <w:rsid w:val="00F81A2D"/>
    <w:rsid w:val="00F81B5F"/>
    <w:rsid w:val="00F86737"/>
    <w:rsid w:val="00F91038"/>
    <w:rsid w:val="00F9209B"/>
    <w:rsid w:val="00F92838"/>
    <w:rsid w:val="00F93797"/>
    <w:rsid w:val="00F941BC"/>
    <w:rsid w:val="00F9569A"/>
    <w:rsid w:val="00FA0609"/>
    <w:rsid w:val="00FA2B53"/>
    <w:rsid w:val="00FB22AD"/>
    <w:rsid w:val="00FC1888"/>
    <w:rsid w:val="00FC31BC"/>
    <w:rsid w:val="00FC4865"/>
    <w:rsid w:val="00FD1B9F"/>
    <w:rsid w:val="00FD2189"/>
    <w:rsid w:val="00FD24F0"/>
    <w:rsid w:val="00FD3F37"/>
    <w:rsid w:val="00FE7DD2"/>
    <w:rsid w:val="00FF047B"/>
    <w:rsid w:val="00FF08A8"/>
    <w:rsid w:val="00FF7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755E9EC"/>
  <w15:docId w15:val="{10E3A715-2416-4FA5-BE75-751A37582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unhideWhenUsed="1" w:qFormat="1"/>
    <w:lsdException w:name="heading 8" w:uiPriority="0" w:unhideWhenUsed="1" w:qFormat="1"/>
    <w:lsdException w:name="heading 9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uiPriority="0" w:unhideWhenUsed="1"/>
    <w:lsdException w:name="toc 2" w:uiPriority="0" w:unhideWhenUsed="1"/>
    <w:lsdException w:name="toc 3" w:uiPriority="0" w:unhideWhenUsed="1"/>
    <w:lsdException w:name="toc 4" w:uiPriority="0" w:unhideWhenUsed="1"/>
    <w:lsdException w:name="toc 5" w:uiPriority="0" w:unhideWhenUsed="1"/>
    <w:lsdException w:name="toc 6" w:uiPriority="0" w:unhideWhenUsed="1"/>
    <w:lsdException w:name="toc 7" w:uiPriority="0" w:unhideWhenUsed="1"/>
    <w:lsdException w:name="toc 8" w:uiPriority="0" w:unhideWhenUsed="1"/>
    <w:lsdException w:name="toc 9" w:uiPriority="0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semiHidden="1" w:uiPriority="0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uiPriority="0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uiPriority="0" w:qFormat="1"/>
    <w:lsdException w:name="Emphasis" w:uiPriority="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0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580"/>
    <w:rPr>
      <w:rFonts w:ascii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45C7D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45C7D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45C7D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545C7D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45C7D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545C7D"/>
    <w:pPr>
      <w:spacing w:before="240" w:after="60"/>
      <w:outlineLvl w:val="5"/>
    </w:pPr>
    <w:rPr>
      <w:rFonts w:ascii="Calibri" w:hAnsi="Calibri"/>
      <w:b/>
      <w:bCs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545C7D"/>
    <w:p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uiPriority w:val="99"/>
    <w:qFormat/>
    <w:rsid w:val="00545C7D"/>
    <w:p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545C7D"/>
    <w:pPr>
      <w:spacing w:before="240" w:after="60"/>
      <w:outlineLvl w:val="8"/>
    </w:pPr>
    <w:rPr>
      <w:rFonts w:ascii="Cambria" w:hAnsi="Cambr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545C7D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9"/>
    <w:semiHidden/>
    <w:locked/>
    <w:rsid w:val="00545C7D"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9"/>
    <w:semiHidden/>
    <w:locked/>
    <w:rsid w:val="00545C7D"/>
    <w:rPr>
      <w:rFonts w:ascii="Cambria" w:hAnsi="Cambria" w:cs="Times New Roman"/>
      <w:b/>
      <w:bCs/>
      <w:sz w:val="26"/>
      <w:szCs w:val="26"/>
    </w:rPr>
  </w:style>
  <w:style w:type="character" w:customStyle="1" w:styleId="Heading4Char">
    <w:name w:val="Heading 4 Char"/>
    <w:link w:val="Heading4"/>
    <w:uiPriority w:val="99"/>
    <w:locked/>
    <w:rsid w:val="00545C7D"/>
    <w:rPr>
      <w:rFonts w:cs="Times New Roman"/>
      <w:b/>
      <w:bCs/>
      <w:sz w:val="28"/>
      <w:szCs w:val="28"/>
    </w:rPr>
  </w:style>
  <w:style w:type="character" w:customStyle="1" w:styleId="Heading5Char">
    <w:name w:val="Heading 5 Char"/>
    <w:link w:val="Heading5"/>
    <w:uiPriority w:val="99"/>
    <w:semiHidden/>
    <w:locked/>
    <w:rsid w:val="00545C7D"/>
    <w:rPr>
      <w:rFonts w:cs="Times New Roman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9"/>
    <w:semiHidden/>
    <w:locked/>
    <w:rsid w:val="00545C7D"/>
    <w:rPr>
      <w:rFonts w:cs="Times New Roman"/>
      <w:b/>
      <w:bCs/>
    </w:rPr>
  </w:style>
  <w:style w:type="character" w:customStyle="1" w:styleId="Heading7Char">
    <w:name w:val="Heading 7 Char"/>
    <w:link w:val="Heading7"/>
    <w:uiPriority w:val="99"/>
    <w:semiHidden/>
    <w:locked/>
    <w:rsid w:val="00545C7D"/>
    <w:rPr>
      <w:rFonts w:cs="Times New Roman"/>
      <w:sz w:val="24"/>
      <w:szCs w:val="24"/>
    </w:rPr>
  </w:style>
  <w:style w:type="character" w:customStyle="1" w:styleId="Heading8Char">
    <w:name w:val="Heading 8 Char"/>
    <w:link w:val="Heading8"/>
    <w:uiPriority w:val="99"/>
    <w:semiHidden/>
    <w:locked/>
    <w:rsid w:val="00545C7D"/>
    <w:rPr>
      <w:rFonts w:cs="Times New Roman"/>
      <w:i/>
      <w:iCs/>
      <w:sz w:val="24"/>
      <w:szCs w:val="24"/>
    </w:rPr>
  </w:style>
  <w:style w:type="character" w:customStyle="1" w:styleId="Heading9Char">
    <w:name w:val="Heading 9 Char"/>
    <w:link w:val="Heading9"/>
    <w:uiPriority w:val="99"/>
    <w:semiHidden/>
    <w:locked/>
    <w:rsid w:val="00545C7D"/>
    <w:rPr>
      <w:rFonts w:ascii="Cambria" w:hAnsi="Cambria" w:cs="Times New Roman"/>
    </w:rPr>
  </w:style>
  <w:style w:type="paragraph" w:styleId="Title">
    <w:name w:val="Title"/>
    <w:basedOn w:val="Normal"/>
    <w:next w:val="Normal"/>
    <w:link w:val="TitleChar"/>
    <w:uiPriority w:val="99"/>
    <w:qFormat/>
    <w:rsid w:val="00545C7D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99"/>
    <w:locked/>
    <w:rsid w:val="00545C7D"/>
    <w:rPr>
      <w:rFonts w:ascii="Cambria" w:hAnsi="Cambria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qFormat/>
    <w:rsid w:val="00545C7D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link w:val="Subtitle"/>
    <w:uiPriority w:val="99"/>
    <w:locked/>
    <w:rsid w:val="00545C7D"/>
    <w:rPr>
      <w:rFonts w:ascii="Cambria" w:hAnsi="Cambria" w:cs="Times New Roman"/>
      <w:sz w:val="24"/>
      <w:szCs w:val="24"/>
    </w:rPr>
  </w:style>
  <w:style w:type="character" w:styleId="Strong">
    <w:name w:val="Strong"/>
    <w:uiPriority w:val="99"/>
    <w:qFormat/>
    <w:rsid w:val="00545C7D"/>
    <w:rPr>
      <w:rFonts w:cs="Times New Roman"/>
      <w:b/>
      <w:bCs/>
    </w:rPr>
  </w:style>
  <w:style w:type="character" w:styleId="Emphasis">
    <w:name w:val="Emphasis"/>
    <w:uiPriority w:val="99"/>
    <w:qFormat/>
    <w:rsid w:val="00545C7D"/>
    <w:rPr>
      <w:rFonts w:ascii="Calibri" w:hAnsi="Calibri" w:cs="Times New Roman"/>
      <w:b/>
      <w:i/>
      <w:iCs/>
    </w:rPr>
  </w:style>
  <w:style w:type="paragraph" w:styleId="NoSpacing">
    <w:name w:val="No Spacing"/>
    <w:basedOn w:val="Normal"/>
    <w:uiPriority w:val="1"/>
    <w:qFormat/>
    <w:rsid w:val="00545C7D"/>
    <w:rPr>
      <w:szCs w:val="32"/>
    </w:rPr>
  </w:style>
  <w:style w:type="paragraph" w:styleId="ListParagraph">
    <w:name w:val="List Paragraph"/>
    <w:basedOn w:val="Normal"/>
    <w:uiPriority w:val="34"/>
    <w:qFormat/>
    <w:rsid w:val="00545C7D"/>
    <w:pPr>
      <w:ind w:left="720"/>
      <w:contextualSpacing/>
    </w:pPr>
  </w:style>
  <w:style w:type="paragraph" w:customStyle="1" w:styleId="Anfhrungszeichen1">
    <w:name w:val="Anführungszeichen1"/>
    <w:basedOn w:val="Normal"/>
    <w:next w:val="Normal"/>
    <w:link w:val="AnfhrungszeichenZchn"/>
    <w:uiPriority w:val="99"/>
    <w:qFormat/>
    <w:rsid w:val="00545C7D"/>
    <w:rPr>
      <w:rFonts w:ascii="Calibri" w:hAnsi="Calibri"/>
      <w:i/>
    </w:rPr>
  </w:style>
  <w:style w:type="character" w:customStyle="1" w:styleId="AnfhrungszeichenZchn">
    <w:name w:val="Anführungszeichen Zchn"/>
    <w:link w:val="Anfhrungszeichen1"/>
    <w:uiPriority w:val="99"/>
    <w:locked/>
    <w:rsid w:val="00545C7D"/>
    <w:rPr>
      <w:rFonts w:cs="Times New Roman"/>
      <w:i/>
      <w:sz w:val="24"/>
      <w:szCs w:val="24"/>
    </w:rPr>
  </w:style>
  <w:style w:type="paragraph" w:customStyle="1" w:styleId="IntensivesAnfhrungszeichen1">
    <w:name w:val="Intensives Anführungszeichen1"/>
    <w:basedOn w:val="Normal"/>
    <w:next w:val="Normal"/>
    <w:link w:val="IntensivesAnfhrungszeichenZchn"/>
    <w:uiPriority w:val="99"/>
    <w:qFormat/>
    <w:rsid w:val="00545C7D"/>
    <w:pPr>
      <w:ind w:left="720" w:right="720"/>
    </w:pPr>
    <w:rPr>
      <w:rFonts w:ascii="Calibri" w:hAnsi="Calibri"/>
      <w:b/>
      <w:i/>
      <w:szCs w:val="20"/>
    </w:rPr>
  </w:style>
  <w:style w:type="character" w:customStyle="1" w:styleId="IntensivesAnfhrungszeichenZchn">
    <w:name w:val="Intensives Anführungszeichen Zchn"/>
    <w:link w:val="IntensivesAnfhrungszeichen1"/>
    <w:uiPriority w:val="99"/>
    <w:locked/>
    <w:rsid w:val="00545C7D"/>
    <w:rPr>
      <w:rFonts w:cs="Times New Roman"/>
      <w:b/>
      <w:i/>
      <w:sz w:val="24"/>
    </w:rPr>
  </w:style>
  <w:style w:type="character" w:styleId="SubtleEmphasis">
    <w:name w:val="Subtle Emphasis"/>
    <w:uiPriority w:val="99"/>
    <w:qFormat/>
    <w:rsid w:val="00545C7D"/>
    <w:rPr>
      <w:rFonts w:cs="Times New Roman"/>
      <w:i/>
      <w:color w:val="5A5A5A"/>
    </w:rPr>
  </w:style>
  <w:style w:type="character" w:styleId="IntenseEmphasis">
    <w:name w:val="Intense Emphasis"/>
    <w:uiPriority w:val="99"/>
    <w:qFormat/>
    <w:rsid w:val="00545C7D"/>
    <w:rPr>
      <w:rFonts w:cs="Times New Roman"/>
      <w:b/>
      <w:i/>
      <w:sz w:val="24"/>
      <w:szCs w:val="24"/>
      <w:u w:val="single"/>
    </w:rPr>
  </w:style>
  <w:style w:type="character" w:styleId="SubtleReference">
    <w:name w:val="Subtle Reference"/>
    <w:uiPriority w:val="99"/>
    <w:qFormat/>
    <w:rsid w:val="00545C7D"/>
    <w:rPr>
      <w:rFonts w:cs="Times New Roman"/>
      <w:sz w:val="24"/>
      <w:szCs w:val="24"/>
      <w:u w:val="single"/>
    </w:rPr>
  </w:style>
  <w:style w:type="character" w:styleId="IntenseReference">
    <w:name w:val="Intense Reference"/>
    <w:uiPriority w:val="99"/>
    <w:qFormat/>
    <w:rsid w:val="00545C7D"/>
    <w:rPr>
      <w:rFonts w:cs="Times New Roman"/>
      <w:b/>
      <w:sz w:val="24"/>
      <w:u w:val="single"/>
    </w:rPr>
  </w:style>
  <w:style w:type="character" w:styleId="BookTitle">
    <w:name w:val="Book Title"/>
    <w:uiPriority w:val="99"/>
    <w:qFormat/>
    <w:rsid w:val="00545C7D"/>
    <w:rPr>
      <w:rFonts w:ascii="Cambria" w:hAnsi="Cambria" w:cs="Times New Roman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99"/>
    <w:qFormat/>
    <w:rsid w:val="00545C7D"/>
    <w:pPr>
      <w:outlineLvl w:val="9"/>
    </w:pPr>
  </w:style>
  <w:style w:type="table" w:styleId="TableGrid">
    <w:name w:val="Table Grid"/>
    <w:basedOn w:val="TableNormal"/>
    <w:uiPriority w:val="99"/>
    <w:rsid w:val="00F60843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uiPriority w:val="99"/>
    <w:semiHidden/>
    <w:rsid w:val="00F6084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60843"/>
    <w:rPr>
      <w:sz w:val="20"/>
      <w:szCs w:val="20"/>
      <w:lang w:val="de-DE" w:eastAsia="de-DE"/>
    </w:rPr>
  </w:style>
  <w:style w:type="character" w:customStyle="1" w:styleId="CommentTextChar">
    <w:name w:val="Comment Text Char"/>
    <w:link w:val="CommentText"/>
    <w:uiPriority w:val="99"/>
    <w:semiHidden/>
    <w:locked/>
    <w:rsid w:val="00F60843"/>
    <w:rPr>
      <w:rFonts w:ascii="Times New Roman" w:hAnsi="Times New Roman" w:cs="Times New Roman"/>
      <w:sz w:val="20"/>
      <w:szCs w:val="20"/>
      <w:lang w:val="de-DE" w:eastAsia="de-DE" w:bidi="ar-SA"/>
    </w:rPr>
  </w:style>
  <w:style w:type="paragraph" w:styleId="BalloonText">
    <w:name w:val="Balloon Text"/>
    <w:basedOn w:val="Normal"/>
    <w:link w:val="BalloonTextChar"/>
    <w:uiPriority w:val="99"/>
    <w:semiHidden/>
    <w:rsid w:val="00F60843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F60843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214E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1214E6"/>
    <w:rPr>
      <w:rFonts w:ascii="Times New Roman" w:hAnsi="Times New Roman" w:cs="Times New Roman"/>
      <w:b/>
      <w:bCs/>
      <w:sz w:val="20"/>
      <w:szCs w:val="20"/>
      <w:lang w:val="de-DE" w:eastAsia="de-DE" w:bidi="ar-SA"/>
    </w:rPr>
  </w:style>
  <w:style w:type="paragraph" w:styleId="NormalWeb">
    <w:name w:val="Normal (Web)"/>
    <w:basedOn w:val="Normal"/>
    <w:uiPriority w:val="99"/>
    <w:locked/>
    <w:rsid w:val="003862A3"/>
    <w:pPr>
      <w:spacing w:before="100" w:beforeAutospacing="1" w:after="100" w:afterAutospacing="1"/>
    </w:pPr>
    <w:rPr>
      <w:rFonts w:eastAsia="Times New Roman"/>
      <w:lang w:val="de-DE" w:eastAsia="de-DE"/>
    </w:rPr>
  </w:style>
  <w:style w:type="table" w:styleId="TableGrid3">
    <w:name w:val="Table Grid 3"/>
    <w:basedOn w:val="TableNormal"/>
    <w:uiPriority w:val="99"/>
    <w:locked/>
    <w:rsid w:val="00D05DE4"/>
    <w:rPr>
      <w:rFonts w:eastAsia="Times New Roman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95002B"/>
    <w:rPr>
      <w:rFonts w:ascii="Times New Roman" w:hAnsi="Times New Roman"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locked/>
    <w:rsid w:val="00406FC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6FCD"/>
    <w:rPr>
      <w:rFonts w:ascii="Times New Roman" w:hAnsi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locked/>
    <w:rsid w:val="00406FC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6FCD"/>
    <w:rPr>
      <w:rFonts w:ascii="Times New Roman" w:hAnsi="Times New Roman"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locked/>
    <w:rsid w:val="003F09AD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F09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63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3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3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5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8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5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5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5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B5887C-4781-4FDF-AE7C-B3C31AD9EE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7</Words>
  <Characters>3177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Control</vt:lpstr>
      <vt:lpstr>Control</vt:lpstr>
    </vt:vector>
  </TitlesOfParts>
  <Company>TE</Company>
  <LinksUpToDate>false</LinksUpToDate>
  <CharactersWithSpaces>3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trol</dc:title>
  <dc:creator>TE</dc:creator>
  <cp:lastModifiedBy>Thomas Ebert</cp:lastModifiedBy>
  <cp:revision>3</cp:revision>
  <cp:lastPrinted>2017-02-07T11:04:00Z</cp:lastPrinted>
  <dcterms:created xsi:type="dcterms:W3CDTF">2021-07-08T09:58:00Z</dcterms:created>
  <dcterms:modified xsi:type="dcterms:W3CDTF">2021-07-08T10:02:00Z</dcterms:modified>
</cp:coreProperties>
</file>